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6A2" w:rsidRPr="001B0CF0" w:rsidRDefault="00C066A2" w:rsidP="006C33BF">
      <w:pPr>
        <w:rPr>
          <w:rFonts w:ascii="Times New Roman" w:hAnsi="Times New Roman" w:cs="Times New Roman"/>
          <w:b/>
          <w:sz w:val="24"/>
          <w:szCs w:val="24"/>
        </w:rPr>
      </w:pPr>
      <w:r w:rsidRPr="001B0CF0">
        <w:rPr>
          <w:rFonts w:ascii="Times New Roman" w:hAnsi="Times New Roman" w:cs="Times New Roman"/>
          <w:b/>
          <w:sz w:val="24"/>
          <w:szCs w:val="24"/>
        </w:rPr>
        <w:t>APPENDIX:  Movies included in study</w:t>
      </w:r>
    </w:p>
    <w:p w:rsidR="006C33BF" w:rsidRDefault="006C33BF" w:rsidP="006C33B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2886"/>
        <w:gridCol w:w="3413"/>
      </w:tblGrid>
      <w:tr w:rsidR="006C33BF" w:rsidTr="000272E0">
        <w:tc>
          <w:tcPr>
            <w:tcW w:w="2943" w:type="dxa"/>
          </w:tcPr>
          <w:p w:rsidR="006C33BF" w:rsidRDefault="006C33BF" w:rsidP="006C33BF">
            <w:r>
              <w:t>-(500) Days of Summer</w:t>
            </w:r>
          </w:p>
          <w:p w:rsidR="006C33BF" w:rsidRDefault="006C33BF" w:rsidP="006C33BF">
            <w:r>
              <w:t>-17 Again</w:t>
            </w:r>
          </w:p>
          <w:p w:rsidR="006C33BF" w:rsidRDefault="006C33BF" w:rsidP="006C33BF">
            <w:r>
              <w:t>-2012</w:t>
            </w:r>
          </w:p>
          <w:p w:rsidR="006C33BF" w:rsidRDefault="006C33BF" w:rsidP="006C33BF">
            <w:r>
              <w:t>-21 Jump Street</w:t>
            </w:r>
          </w:p>
          <w:p w:rsidR="006C33BF" w:rsidRDefault="006C33BF" w:rsidP="006C33BF">
            <w:r>
              <w:t>-30 Minutes or Less</w:t>
            </w:r>
          </w:p>
          <w:p w:rsidR="006C33BF" w:rsidRDefault="006C33BF" w:rsidP="006C33BF">
            <w:r>
              <w:t>-50/50</w:t>
            </w:r>
          </w:p>
          <w:p w:rsidR="006C33BF" w:rsidRDefault="006C33BF" w:rsidP="006C33BF">
            <w:r>
              <w:t>-9</w:t>
            </w:r>
          </w:p>
          <w:p w:rsidR="006C33BF" w:rsidRDefault="006C33BF" w:rsidP="006C33BF">
            <w:r>
              <w:t>-Nightmare on Elm Street</w:t>
            </w:r>
          </w:p>
          <w:p w:rsidR="006C33BF" w:rsidRDefault="006C33BF" w:rsidP="006C33BF">
            <w:r>
              <w:t>-A Perfect Getaway</w:t>
            </w:r>
          </w:p>
          <w:p w:rsidR="006C33BF" w:rsidRDefault="006C33BF" w:rsidP="006C33BF">
            <w:r>
              <w:t>-A Thousand Words</w:t>
            </w:r>
          </w:p>
          <w:p w:rsidR="006C33BF" w:rsidRDefault="006C33BF" w:rsidP="006C33BF">
            <w:r>
              <w:t>-A Very Harold &amp; Kumar 3D Christmas</w:t>
            </w:r>
          </w:p>
          <w:p w:rsidR="006C33BF" w:rsidRDefault="006C33BF" w:rsidP="006C33BF">
            <w:r>
              <w:t>-Abduction</w:t>
            </w:r>
          </w:p>
          <w:p w:rsidR="006C33BF" w:rsidRDefault="006C33BF" w:rsidP="006C33BF">
            <w:r>
              <w:t>-Adventureland</w:t>
            </w:r>
          </w:p>
          <w:p w:rsidR="006C33BF" w:rsidRDefault="006C33BF" w:rsidP="006C33BF">
            <w:r>
              <w:t>-African Cats</w:t>
            </w:r>
          </w:p>
          <w:p w:rsidR="006C33BF" w:rsidRDefault="006C33BF" w:rsidP="006C33BF">
            <w:r>
              <w:t>-Aliens in the Attic</w:t>
            </w:r>
          </w:p>
          <w:p w:rsidR="006C33BF" w:rsidRDefault="006C33BF" w:rsidP="006C33BF">
            <w:r>
              <w:t>-All About Steve</w:t>
            </w:r>
          </w:p>
          <w:p w:rsidR="006C33BF" w:rsidRDefault="006C33BF" w:rsidP="006C33BF">
            <w:r>
              <w:t>-Alpha and Omega</w:t>
            </w:r>
          </w:p>
          <w:p w:rsidR="006C33BF" w:rsidRDefault="006C33BF" w:rsidP="006C33BF">
            <w:r>
              <w:t xml:space="preserve">-Alvin &amp; The Chipmunks The </w:t>
            </w:r>
            <w:proofErr w:type="spellStart"/>
            <w:r>
              <w:t>Squeakquel</w:t>
            </w:r>
            <w:proofErr w:type="spellEnd"/>
          </w:p>
          <w:p w:rsidR="006C33BF" w:rsidRDefault="006C33BF" w:rsidP="006C33BF">
            <w:r>
              <w:t>-Apollo 18</w:t>
            </w:r>
          </w:p>
          <w:p w:rsidR="006C33BF" w:rsidRDefault="006C33BF" w:rsidP="006C33BF">
            <w:r>
              <w:t>-Appaloosa</w:t>
            </w:r>
          </w:p>
          <w:p w:rsidR="006C33BF" w:rsidRDefault="006C33BF" w:rsidP="006C33BF">
            <w:r>
              <w:t>-</w:t>
            </w:r>
            <w:proofErr w:type="spellStart"/>
            <w:r>
              <w:t>Armored</w:t>
            </w:r>
            <w:proofErr w:type="spellEnd"/>
          </w:p>
          <w:p w:rsidR="006C33BF" w:rsidRDefault="006C33BF" w:rsidP="006C33BF">
            <w:r>
              <w:t>-Arthur</w:t>
            </w:r>
          </w:p>
          <w:p w:rsidR="006C33BF" w:rsidRDefault="006C33BF" w:rsidP="006C33BF">
            <w:r>
              <w:t>-Australia</w:t>
            </w:r>
          </w:p>
          <w:p w:rsidR="006C33BF" w:rsidRDefault="006C33BF" w:rsidP="006C33BF">
            <w:r>
              <w:t>-Avatar</w:t>
            </w:r>
          </w:p>
          <w:p w:rsidR="006C33BF" w:rsidRDefault="006C33BF" w:rsidP="006C33BF">
            <w:r>
              <w:t>-Babylon A.D.</w:t>
            </w:r>
          </w:p>
          <w:p w:rsidR="006C33BF" w:rsidRDefault="006C33BF" w:rsidP="006C33BF">
            <w:r>
              <w:t>-Baby Mama</w:t>
            </w:r>
          </w:p>
          <w:p w:rsidR="006C33BF" w:rsidRDefault="006C33BF" w:rsidP="006C33BF">
            <w:r>
              <w:t>-Bad Teacher</w:t>
            </w:r>
          </w:p>
          <w:p w:rsidR="006C33BF" w:rsidRDefault="006C33BF" w:rsidP="006C33BF">
            <w:r>
              <w:t>-Battle: Los Angeles</w:t>
            </w:r>
          </w:p>
          <w:p w:rsidR="006C33BF" w:rsidRDefault="006C33BF" w:rsidP="006C33BF">
            <w:r>
              <w:t>-Battleship</w:t>
            </w:r>
          </w:p>
          <w:p w:rsidR="006C33BF" w:rsidRDefault="006C33BF" w:rsidP="006C33BF">
            <w:r>
              <w:t>-Beastly</w:t>
            </w:r>
          </w:p>
          <w:p w:rsidR="006C33BF" w:rsidRDefault="006C33BF" w:rsidP="006C33BF">
            <w:r>
              <w:t>-Bedtime Stories</w:t>
            </w:r>
          </w:p>
          <w:p w:rsidR="006C33BF" w:rsidRDefault="006C33BF" w:rsidP="006C33BF">
            <w:r>
              <w:t>-Beverly Hills Chihuahua</w:t>
            </w:r>
          </w:p>
          <w:p w:rsidR="006C33BF" w:rsidRDefault="006C33BF" w:rsidP="006C33BF">
            <w:r>
              <w:t>-Big Miracle</w:t>
            </w:r>
          </w:p>
          <w:p w:rsidR="006C33BF" w:rsidRDefault="006C33BF" w:rsidP="006C33BF">
            <w:r>
              <w:t>-Black Swan</w:t>
            </w:r>
          </w:p>
          <w:p w:rsidR="006C33BF" w:rsidRDefault="006C33BF" w:rsidP="006C33BF">
            <w:r>
              <w:t>-Body of Lies</w:t>
            </w:r>
          </w:p>
          <w:p w:rsidR="006C33BF" w:rsidRDefault="006C33BF" w:rsidP="006C33BF">
            <w:r>
              <w:t>-Bolt</w:t>
            </w:r>
          </w:p>
          <w:p w:rsidR="006C33BF" w:rsidRDefault="006C33BF" w:rsidP="006C33BF">
            <w:r>
              <w:t>-Bride Wars</w:t>
            </w:r>
          </w:p>
          <w:p w:rsidR="006C33BF" w:rsidRDefault="006C33BF" w:rsidP="006C33BF">
            <w:r>
              <w:t>-Bridesmaids</w:t>
            </w:r>
          </w:p>
          <w:p w:rsidR="006C33BF" w:rsidRDefault="006C33BF" w:rsidP="006C33BF">
            <w:r>
              <w:t>-Brothers</w:t>
            </w:r>
          </w:p>
          <w:p w:rsidR="006C33BF" w:rsidRDefault="006C33BF" w:rsidP="006C33BF">
            <w:r>
              <w:t>-Burlesque</w:t>
            </w:r>
          </w:p>
          <w:p w:rsidR="006C33BF" w:rsidRDefault="006C33BF" w:rsidP="006C33BF">
            <w:r>
              <w:t>-Burn After Reading</w:t>
            </w:r>
          </w:p>
          <w:p w:rsidR="006C33BF" w:rsidRDefault="006C33BF" w:rsidP="006C33BF">
            <w:r>
              <w:t>-Captain America: The First Avenger</w:t>
            </w:r>
          </w:p>
          <w:p w:rsidR="006C33BF" w:rsidRDefault="006C33BF" w:rsidP="006C33BF">
            <w:r>
              <w:t>-Cars 2</w:t>
            </w:r>
          </w:p>
          <w:p w:rsidR="006C33BF" w:rsidRDefault="006C33BF" w:rsidP="006C33BF">
            <w:r>
              <w:t>-Changeling</w:t>
            </w:r>
          </w:p>
          <w:p w:rsidR="006C33BF" w:rsidRDefault="006C33BF" w:rsidP="006C33BF">
            <w:r>
              <w:t>-Charlie St. Cloud</w:t>
            </w:r>
          </w:p>
          <w:p w:rsidR="006C33BF" w:rsidRDefault="006C33BF" w:rsidP="006C33BF">
            <w:r>
              <w:t>-Chimpanzee</w:t>
            </w:r>
          </w:p>
          <w:p w:rsidR="006C33BF" w:rsidRDefault="006C33BF" w:rsidP="006C33BF">
            <w:r>
              <w:lastRenderedPageBreak/>
              <w:t>-Chronicle</w:t>
            </w:r>
          </w:p>
          <w:p w:rsidR="006C33BF" w:rsidRDefault="006C33BF" w:rsidP="006C33BF">
            <w:r>
              <w:t>-Clash of the Titans</w:t>
            </w:r>
          </w:p>
          <w:p w:rsidR="006C33BF" w:rsidRDefault="006C33BF" w:rsidP="006C33BF">
            <w:r>
              <w:t>-Cloudy with a Chance of Meatballs</w:t>
            </w:r>
          </w:p>
          <w:p w:rsidR="006C33BF" w:rsidRDefault="006C33BF" w:rsidP="006C33BF">
            <w:r>
              <w:t>-</w:t>
            </w:r>
            <w:proofErr w:type="spellStart"/>
            <w:r>
              <w:t>Columbiana</w:t>
            </w:r>
            <w:proofErr w:type="spellEnd"/>
          </w:p>
          <w:p w:rsidR="006C33BF" w:rsidRDefault="006C33BF" w:rsidP="006C33BF">
            <w:r>
              <w:t>-Conan the Barbarian 35</w:t>
            </w:r>
          </w:p>
          <w:p w:rsidR="006C33BF" w:rsidRDefault="006C33BF" w:rsidP="006C33BF">
            <w:r>
              <w:t>-Confessions of a Shopaholic</w:t>
            </w:r>
          </w:p>
          <w:p w:rsidR="006C33BF" w:rsidRDefault="006C33BF" w:rsidP="006C33BF">
            <w:r>
              <w:t>-Contagion</w:t>
            </w:r>
          </w:p>
          <w:p w:rsidR="006C33BF" w:rsidRDefault="006C33BF" w:rsidP="006C33BF">
            <w:r>
              <w:t>-Contraband</w:t>
            </w:r>
          </w:p>
          <w:p w:rsidR="006C33BF" w:rsidRDefault="006C33BF" w:rsidP="006C33BF">
            <w:r>
              <w:t>-Cop Out</w:t>
            </w:r>
          </w:p>
          <w:p w:rsidR="006C33BF" w:rsidRDefault="006C33BF" w:rsidP="006C33BF">
            <w:r>
              <w:t>-</w:t>
            </w:r>
            <w:proofErr w:type="spellStart"/>
            <w:r>
              <w:t>Coraline</w:t>
            </w:r>
            <w:proofErr w:type="spellEnd"/>
          </w:p>
          <w:p w:rsidR="006C33BF" w:rsidRDefault="006C33BF" w:rsidP="006C33BF">
            <w:r>
              <w:t>-Couples Retreat</w:t>
            </w:r>
          </w:p>
          <w:p w:rsidR="006C33BF" w:rsidRDefault="006C33BF" w:rsidP="006C33BF">
            <w:r>
              <w:t>-Courageous</w:t>
            </w:r>
          </w:p>
          <w:p w:rsidR="006C33BF" w:rsidRDefault="006C33BF" w:rsidP="006C33BF">
            <w:r>
              <w:t>-Cowboys &amp; Aliens</w:t>
            </w:r>
          </w:p>
          <w:p w:rsidR="006C33BF" w:rsidRDefault="006C33BF" w:rsidP="006C33BF">
            <w:r>
              <w:t>-Crazy Heart</w:t>
            </w:r>
          </w:p>
          <w:p w:rsidR="006C33BF" w:rsidRDefault="006C33BF" w:rsidP="006C33BF">
            <w:r>
              <w:t>-Cyrus</w:t>
            </w:r>
          </w:p>
          <w:p w:rsidR="006C33BF" w:rsidRDefault="006C33BF" w:rsidP="006C33BF">
            <w:r>
              <w:t>-Dance Flick</w:t>
            </w:r>
          </w:p>
          <w:p w:rsidR="006C33BF" w:rsidRDefault="006C33BF" w:rsidP="006C33BF">
            <w:r>
              <w:t>-Dark Shadows</w:t>
            </w:r>
          </w:p>
          <w:p w:rsidR="006C33BF" w:rsidRDefault="006C33BF" w:rsidP="006C33BF">
            <w:r>
              <w:t>-Date Night</w:t>
            </w:r>
          </w:p>
          <w:p w:rsidR="006C33BF" w:rsidRDefault="006C33BF" w:rsidP="006C33BF">
            <w:r>
              <w:t>-</w:t>
            </w:r>
            <w:proofErr w:type="spellStart"/>
            <w:r>
              <w:t>Daybreakers</w:t>
            </w:r>
            <w:proofErr w:type="spellEnd"/>
          </w:p>
          <w:p w:rsidR="006C33BF" w:rsidRDefault="006C33BF" w:rsidP="006C33BF">
            <w:r>
              <w:t>-Dear John</w:t>
            </w:r>
          </w:p>
          <w:p w:rsidR="006C33BF" w:rsidRDefault="006C33BF" w:rsidP="006C33BF">
            <w:r>
              <w:t>-Death at a Funeral</w:t>
            </w:r>
          </w:p>
          <w:p w:rsidR="006C33BF" w:rsidRDefault="006C33BF" w:rsidP="006C33BF">
            <w:r>
              <w:t>-Death Race</w:t>
            </w:r>
          </w:p>
          <w:p w:rsidR="006C33BF" w:rsidRDefault="006C33BF" w:rsidP="006C33BF">
            <w:r>
              <w:t>-Defiance</w:t>
            </w:r>
          </w:p>
          <w:p w:rsidR="006C33BF" w:rsidRDefault="006C33BF" w:rsidP="006C33BF">
            <w:r>
              <w:t>-Despicable Me</w:t>
            </w:r>
          </w:p>
          <w:p w:rsidR="006C33BF" w:rsidRDefault="006C33BF" w:rsidP="006C33BF">
            <w:r>
              <w:t>-Devil</w:t>
            </w:r>
          </w:p>
          <w:p w:rsidR="006C33BF" w:rsidRDefault="006C33BF" w:rsidP="006C33BF">
            <w:r>
              <w:t>-Diary of a Wimpy Kid: Rodrick Rules</w:t>
            </w:r>
          </w:p>
          <w:p w:rsidR="006C33BF" w:rsidRDefault="006C33BF" w:rsidP="006C33BF">
            <w:r>
              <w:t>-Diary of a Wimpy Kid</w:t>
            </w:r>
          </w:p>
          <w:p w:rsidR="006C33BF" w:rsidRDefault="006C33BF" w:rsidP="006C33BF">
            <w:r>
              <w:t xml:space="preserve">-Did You Hear About the </w:t>
            </w:r>
            <w:proofErr w:type="spellStart"/>
            <w:r>
              <w:t>Morgans</w:t>
            </w:r>
            <w:proofErr w:type="spellEnd"/>
            <w:r>
              <w:t>?</w:t>
            </w:r>
          </w:p>
          <w:p w:rsidR="006C33BF" w:rsidRDefault="006C33BF" w:rsidP="006C33BF">
            <w:r>
              <w:t>-Dinner for Schmucks</w:t>
            </w:r>
          </w:p>
          <w:p w:rsidR="006C33BF" w:rsidRDefault="006C33BF" w:rsidP="006C33BF">
            <w:r>
              <w:t>-District 9</w:t>
            </w:r>
          </w:p>
          <w:p w:rsidR="006C33BF" w:rsidRDefault="006C33BF" w:rsidP="006C33BF">
            <w:r>
              <w:t>-Dolphin Tale</w:t>
            </w:r>
          </w:p>
          <w:p w:rsidR="006C33BF" w:rsidRDefault="006C33BF" w:rsidP="006C33BF">
            <w:r>
              <w:t>-Don't Be Afraid of the Dark</w:t>
            </w:r>
          </w:p>
          <w:p w:rsidR="006C33BF" w:rsidRDefault="006C33BF" w:rsidP="006C33BF">
            <w:r>
              <w:t>-Drag Me to Hell</w:t>
            </w:r>
          </w:p>
          <w:p w:rsidR="006C33BF" w:rsidRDefault="006C33BF" w:rsidP="006C33BF">
            <w:r>
              <w:t xml:space="preserve">-Dream </w:t>
            </w:r>
            <w:proofErr w:type="spellStart"/>
            <w:r>
              <w:t>Houce</w:t>
            </w:r>
            <w:proofErr w:type="spellEnd"/>
          </w:p>
          <w:p w:rsidR="006C33BF" w:rsidRDefault="006C33BF" w:rsidP="006C33BF">
            <w:r>
              <w:t>-Drive Angry 3D</w:t>
            </w:r>
          </w:p>
          <w:p w:rsidR="006C33BF" w:rsidRDefault="006C33BF" w:rsidP="006C33BF">
            <w:r>
              <w:t>-Drive</w:t>
            </w:r>
          </w:p>
          <w:p w:rsidR="006C33BF" w:rsidRDefault="006C33BF" w:rsidP="006C33BF">
            <w:r>
              <w:t>-Due Date</w:t>
            </w:r>
          </w:p>
          <w:p w:rsidR="006C33BF" w:rsidRDefault="006C33BF" w:rsidP="006C33BF">
            <w:r>
              <w:t>-Duplicity</w:t>
            </w:r>
          </w:p>
          <w:p w:rsidR="006C33BF" w:rsidRDefault="006C33BF" w:rsidP="006C33BF">
            <w:r>
              <w:t>-Eagle Eye</w:t>
            </w:r>
          </w:p>
          <w:p w:rsidR="006C33BF" w:rsidRDefault="006C33BF" w:rsidP="006C33BF">
            <w:r>
              <w:t>-Easy A</w:t>
            </w:r>
          </w:p>
          <w:p w:rsidR="006C33BF" w:rsidRDefault="006C33BF" w:rsidP="006C33BF">
            <w:r>
              <w:t>-Eat Pray Love</w:t>
            </w:r>
          </w:p>
          <w:p w:rsidR="006C33BF" w:rsidRDefault="006C33BF" w:rsidP="006C33BF">
            <w:r>
              <w:t>-Edge of Darkness</w:t>
            </w:r>
          </w:p>
          <w:p w:rsidR="006C33BF" w:rsidRDefault="006C33BF" w:rsidP="006C33BF">
            <w:r>
              <w:t>-Expelled: No Intelligence Allowed</w:t>
            </w:r>
          </w:p>
          <w:p w:rsidR="006C33BF" w:rsidRDefault="006C33BF" w:rsidP="006C33BF">
            <w:r>
              <w:t>-Extraordinary Measures</w:t>
            </w:r>
          </w:p>
          <w:p w:rsidR="006C33BF" w:rsidRDefault="006C33BF" w:rsidP="006C33BF">
            <w:r>
              <w:t>-Fantastic Mr. Fox</w:t>
            </w:r>
          </w:p>
          <w:p w:rsidR="006C33BF" w:rsidRDefault="006C33BF" w:rsidP="006C33BF">
            <w:r>
              <w:t>-Fast &amp; Furious (2009)</w:t>
            </w:r>
          </w:p>
          <w:p w:rsidR="006C33BF" w:rsidRDefault="006C33BF" w:rsidP="006C33BF">
            <w:r>
              <w:t>-Fast Five</w:t>
            </w:r>
          </w:p>
          <w:p w:rsidR="006C33BF" w:rsidRDefault="006C33BF" w:rsidP="006C33BF">
            <w:r>
              <w:t>-Fighting</w:t>
            </w:r>
          </w:p>
          <w:p w:rsidR="006C33BF" w:rsidRDefault="006C33BF" w:rsidP="006C33BF">
            <w:r>
              <w:t>-Final Destination 5</w:t>
            </w:r>
          </w:p>
          <w:p w:rsidR="006C33BF" w:rsidRDefault="006C33BF" w:rsidP="006C33BF">
            <w:r>
              <w:t>-Fireproof</w:t>
            </w:r>
          </w:p>
          <w:p w:rsidR="006C33BF" w:rsidRDefault="006C33BF" w:rsidP="006C33BF">
            <w:r>
              <w:t>-Footloose</w:t>
            </w:r>
          </w:p>
          <w:p w:rsidR="006C33BF" w:rsidRDefault="006C33BF" w:rsidP="006C33BF">
            <w:r>
              <w:t xml:space="preserve">-For </w:t>
            </w:r>
            <w:proofErr w:type="spellStart"/>
            <w:r>
              <w:t>Colored</w:t>
            </w:r>
            <w:proofErr w:type="spellEnd"/>
            <w:r>
              <w:t xml:space="preserve"> Girls</w:t>
            </w:r>
          </w:p>
          <w:p w:rsidR="006C33BF" w:rsidRDefault="006C33BF" w:rsidP="006C33BF">
            <w:r>
              <w:t>-Forgetting Sarah Marshall</w:t>
            </w:r>
          </w:p>
          <w:p w:rsidR="006C33BF" w:rsidRDefault="006C33BF" w:rsidP="006C33BF">
            <w:r>
              <w:t>-Four Christmases</w:t>
            </w:r>
          </w:p>
          <w:p w:rsidR="006C33BF" w:rsidRDefault="006C33BF" w:rsidP="006C33BF">
            <w:r>
              <w:t>-Friday the 13th</w:t>
            </w:r>
          </w:p>
          <w:p w:rsidR="006C33BF" w:rsidRDefault="006C33BF" w:rsidP="006C33BF">
            <w:r>
              <w:t>-Friends with Benefits</w:t>
            </w:r>
          </w:p>
          <w:p w:rsidR="006C33BF" w:rsidRDefault="006C33BF" w:rsidP="006C33BF">
            <w:r>
              <w:t>-From Paris with Love</w:t>
            </w:r>
          </w:p>
          <w:p w:rsidR="006C33BF" w:rsidRDefault="006C33BF" w:rsidP="006C33BF">
            <w:r>
              <w:t>-Funny People</w:t>
            </w:r>
          </w:p>
          <w:p w:rsidR="006C33BF" w:rsidRDefault="006C33BF" w:rsidP="006C33BF">
            <w:r>
              <w:t>-Furry Vengeance</w:t>
            </w:r>
          </w:p>
          <w:p w:rsidR="006C33BF" w:rsidRDefault="006C33BF" w:rsidP="006C33BF">
            <w:r>
              <w:t>-G-Force</w:t>
            </w:r>
          </w:p>
          <w:p w:rsidR="006C33BF" w:rsidRDefault="006C33BF" w:rsidP="006C33BF">
            <w:r>
              <w:t>-Gamer</w:t>
            </w:r>
          </w:p>
          <w:p w:rsidR="006C33BF" w:rsidRDefault="006C33BF" w:rsidP="006C33BF">
            <w:r>
              <w:t>-Get Him to the Greek</w:t>
            </w:r>
          </w:p>
          <w:p w:rsidR="006C33BF" w:rsidRDefault="006C33BF" w:rsidP="006C33BF">
            <w:r>
              <w:t>-Get Smart</w:t>
            </w:r>
          </w:p>
          <w:p w:rsidR="006C33BF" w:rsidRDefault="006C33BF" w:rsidP="006C33BF">
            <w:r>
              <w:t>-Ghost Rider: Spirit of Vengeance</w:t>
            </w:r>
          </w:p>
          <w:p w:rsidR="006C33BF" w:rsidRDefault="006C33BF" w:rsidP="006C33BF">
            <w:r>
              <w:t>-Ghosts of Girlfriends Past</w:t>
            </w:r>
          </w:p>
          <w:p w:rsidR="006C33BF" w:rsidRDefault="006C33BF" w:rsidP="006C33BF">
            <w:r>
              <w:t>-Handsome Jack</w:t>
            </w:r>
          </w:p>
          <w:p w:rsidR="006C33BF" w:rsidRDefault="006C33BF" w:rsidP="006C33BF">
            <w:r>
              <w:t>-Going the Distance</w:t>
            </w:r>
          </w:p>
          <w:p w:rsidR="006C33BF" w:rsidRDefault="006C33BF" w:rsidP="006C33BF">
            <w:r>
              <w:t>-Good Deeds</w:t>
            </w:r>
          </w:p>
          <w:p w:rsidR="006C33BF" w:rsidRDefault="006C33BF" w:rsidP="006C33BF">
            <w:r>
              <w:t>-Gran Torino</w:t>
            </w:r>
          </w:p>
          <w:p w:rsidR="006C33BF" w:rsidRDefault="006C33BF" w:rsidP="006C33BF">
            <w:r>
              <w:t>-Green Lantern</w:t>
            </w:r>
          </w:p>
          <w:p w:rsidR="006C33BF" w:rsidRDefault="006C33BF" w:rsidP="006C33BF">
            <w:r>
              <w:t>-Green Zone</w:t>
            </w:r>
          </w:p>
          <w:p w:rsidR="006C33BF" w:rsidRDefault="006C33BF" w:rsidP="006C33BF">
            <w:r>
              <w:t>-Grown Ups</w:t>
            </w:r>
          </w:p>
          <w:p w:rsidR="006C33BF" w:rsidRDefault="006C33BF" w:rsidP="006C33BF">
            <w:r>
              <w:t>-Gulliver's Travels</w:t>
            </w:r>
          </w:p>
          <w:p w:rsidR="006C33BF" w:rsidRDefault="006C33BF" w:rsidP="006C33BF">
            <w:r>
              <w:t>-Hall Pass</w:t>
            </w:r>
          </w:p>
          <w:p w:rsidR="006C33BF" w:rsidRDefault="006C33BF" w:rsidP="006C33BF">
            <w:r>
              <w:t>-Halloween II</w:t>
            </w:r>
          </w:p>
          <w:p w:rsidR="006C33BF" w:rsidRDefault="006C33BF" w:rsidP="006C33BF">
            <w:r>
              <w:t>-Hanna</w:t>
            </w:r>
          </w:p>
          <w:p w:rsidR="006C33BF" w:rsidRDefault="006C33BF" w:rsidP="006C33BF">
            <w:r>
              <w:t>-Hannah Montana: The Movie</w:t>
            </w:r>
          </w:p>
          <w:p w:rsidR="006C33BF" w:rsidRDefault="006C33BF" w:rsidP="006C33BF">
            <w:r>
              <w:t>-Happy Feet Two</w:t>
            </w:r>
          </w:p>
          <w:p w:rsidR="006C33BF" w:rsidRDefault="006C33BF" w:rsidP="006C33BF">
            <w:r>
              <w:t>-Harry Potter &amp; the Deathly Hallows: Part 1</w:t>
            </w:r>
          </w:p>
          <w:p w:rsidR="006C33BF" w:rsidRDefault="006C33BF" w:rsidP="006C33BF">
            <w:r>
              <w:t>-Harry Potter &amp; the Deathly Hallows: Part 2</w:t>
            </w:r>
          </w:p>
          <w:p w:rsidR="006C33BF" w:rsidRDefault="006C33BF" w:rsidP="006C33BF">
            <w:r>
              <w:t>-Haywire</w:t>
            </w:r>
          </w:p>
          <w:p w:rsidR="006C33BF" w:rsidRDefault="006C33BF" w:rsidP="006C33BF">
            <w:r>
              <w:t>-He's Just Not That Into You</w:t>
            </w:r>
          </w:p>
          <w:p w:rsidR="006C33BF" w:rsidRDefault="006C33BF" w:rsidP="006C33BF">
            <w:r>
              <w:t>-</w:t>
            </w:r>
            <w:proofErr w:type="spellStart"/>
            <w:r>
              <w:t>Hellboy</w:t>
            </w:r>
            <w:proofErr w:type="spellEnd"/>
            <w:r>
              <w:t xml:space="preserve"> 2: The Golden Army</w:t>
            </w:r>
          </w:p>
          <w:p w:rsidR="006C33BF" w:rsidRDefault="006C33BF" w:rsidP="006C33BF">
            <w:r>
              <w:t>-Hereafter</w:t>
            </w:r>
          </w:p>
          <w:p w:rsidR="006C33BF" w:rsidRDefault="006C33BF" w:rsidP="006C33BF">
            <w:r>
              <w:t>-High School Musical 3</w:t>
            </w:r>
          </w:p>
          <w:p w:rsidR="00164D7D" w:rsidRDefault="00164D7D" w:rsidP="00164D7D">
            <w:r>
              <w:t>-Hop</w:t>
            </w:r>
          </w:p>
          <w:p w:rsidR="00164D7D" w:rsidRDefault="00164D7D" w:rsidP="00164D7D">
            <w:r>
              <w:t>-Horrible Bosses</w:t>
            </w:r>
          </w:p>
          <w:p w:rsidR="00164D7D" w:rsidRDefault="00164D7D" w:rsidP="00164D7D">
            <w:r>
              <w:t>-Hot Tub Time Machine</w:t>
            </w:r>
          </w:p>
          <w:p w:rsidR="00164D7D" w:rsidRDefault="00164D7D" w:rsidP="00164D7D">
            <w:r>
              <w:t>-Hotel for Dogs</w:t>
            </w:r>
          </w:p>
          <w:p w:rsidR="00164D7D" w:rsidRDefault="00164D7D" w:rsidP="00164D7D">
            <w:r>
              <w:t>-How Do You Know</w:t>
            </w:r>
          </w:p>
          <w:p w:rsidR="00164D7D" w:rsidRDefault="00164D7D" w:rsidP="00164D7D">
            <w:r>
              <w:t>-How to Train Your Dragon</w:t>
            </w:r>
          </w:p>
          <w:p w:rsidR="006C33BF" w:rsidRDefault="00164D7D" w:rsidP="001B0CF0">
            <w:r>
              <w:t>-Hugo</w:t>
            </w:r>
          </w:p>
          <w:p w:rsidR="000272E0" w:rsidRDefault="000272E0" w:rsidP="000272E0">
            <w:r>
              <w:t>-I Am Number Four</w:t>
            </w:r>
          </w:p>
          <w:p w:rsidR="000272E0" w:rsidRDefault="00DA595F" w:rsidP="001B0CF0">
            <w:r>
              <w:t>-I Can Do Bad All By Myself</w:t>
            </w:r>
          </w:p>
          <w:p w:rsidR="00DA595F" w:rsidRDefault="00DA595F" w:rsidP="00DA595F">
            <w:pPr>
              <w:tabs>
                <w:tab w:val="right" w:pos="2727"/>
              </w:tabs>
            </w:pPr>
            <w:r>
              <w:t>-I Love You, Man</w:t>
            </w:r>
          </w:p>
        </w:tc>
        <w:tc>
          <w:tcPr>
            <w:tcW w:w="2886" w:type="dxa"/>
          </w:tcPr>
          <w:p w:rsidR="00164D7D" w:rsidRDefault="00164D7D" w:rsidP="00164D7D">
            <w:r>
              <w:lastRenderedPageBreak/>
              <w:t>-Imagine That</w:t>
            </w:r>
          </w:p>
          <w:p w:rsidR="00164D7D" w:rsidRDefault="00164D7D" w:rsidP="00164D7D">
            <w:r>
              <w:t>-Immortals</w:t>
            </w:r>
          </w:p>
          <w:p w:rsidR="00164D7D" w:rsidRDefault="00164D7D" w:rsidP="00164D7D">
            <w:r>
              <w:t>-In Time</w:t>
            </w:r>
          </w:p>
          <w:p w:rsidR="00164D7D" w:rsidRDefault="00164D7D" w:rsidP="00164D7D">
            <w:r>
              <w:t>-Inception</w:t>
            </w:r>
          </w:p>
          <w:p w:rsidR="00164D7D" w:rsidRDefault="00164D7D" w:rsidP="00164D7D">
            <w:r>
              <w:t xml:space="preserve">-Inglorious </w:t>
            </w:r>
            <w:proofErr w:type="spellStart"/>
            <w:r>
              <w:t>Basterds</w:t>
            </w:r>
            <w:proofErr w:type="spellEnd"/>
          </w:p>
          <w:p w:rsidR="00164D7D" w:rsidRDefault="00164D7D" w:rsidP="00164D7D">
            <w:r>
              <w:t>-Insidious</w:t>
            </w:r>
          </w:p>
          <w:p w:rsidR="00164D7D" w:rsidRDefault="00164D7D" w:rsidP="00164D7D">
            <w:r>
              <w:t>-</w:t>
            </w:r>
            <w:proofErr w:type="spellStart"/>
            <w:r>
              <w:t>Invictus</w:t>
            </w:r>
            <w:proofErr w:type="spellEnd"/>
          </w:p>
          <w:p w:rsidR="00164D7D" w:rsidRDefault="00164D7D" w:rsidP="00164D7D">
            <w:r>
              <w:t>-Iron Man 2</w:t>
            </w:r>
          </w:p>
          <w:p w:rsidR="00164D7D" w:rsidRDefault="00164D7D" w:rsidP="00164D7D">
            <w:r>
              <w:t>-Iron Man</w:t>
            </w:r>
          </w:p>
          <w:p w:rsidR="00164D7D" w:rsidRDefault="00164D7D" w:rsidP="00164D7D">
            <w:r>
              <w:t>-It's Complicated</w:t>
            </w:r>
          </w:p>
          <w:p w:rsidR="00164D7D" w:rsidRDefault="00164D7D" w:rsidP="00164D7D">
            <w:r>
              <w:t>-Jack and Jill</w:t>
            </w:r>
          </w:p>
          <w:p w:rsidR="00164D7D" w:rsidRDefault="00164D7D" w:rsidP="00164D7D">
            <w:r>
              <w:t>-Jackass 3D</w:t>
            </w:r>
          </w:p>
          <w:p w:rsidR="006C33BF" w:rsidRDefault="006C33BF" w:rsidP="006C33BF">
            <w:r>
              <w:t>-Journey 2: The Mysterious Island</w:t>
            </w:r>
          </w:p>
          <w:p w:rsidR="006C33BF" w:rsidRDefault="006C33BF" w:rsidP="006C33BF">
            <w:r>
              <w:t>-Joyful Noise</w:t>
            </w:r>
          </w:p>
          <w:p w:rsidR="006C33BF" w:rsidRDefault="006C33BF" w:rsidP="006C33BF">
            <w:r>
              <w:t>-Julie &amp; Julia</w:t>
            </w:r>
          </w:p>
          <w:p w:rsidR="006C33BF" w:rsidRDefault="006C33BF" w:rsidP="006C33BF">
            <w:r>
              <w:t>-Jumping The Broom</w:t>
            </w:r>
          </w:p>
          <w:p w:rsidR="006C33BF" w:rsidRDefault="006C33BF" w:rsidP="006C33BF">
            <w:r>
              <w:t>-Just Go With It</w:t>
            </w:r>
          </w:p>
          <w:p w:rsidR="006C33BF" w:rsidRDefault="006C33BF" w:rsidP="006C33BF">
            <w:r>
              <w:t>-Just Wright</w:t>
            </w:r>
          </w:p>
          <w:p w:rsidR="006C33BF" w:rsidRDefault="006C33BF" w:rsidP="006C33BF">
            <w:r>
              <w:t>-Kick-Ass</w:t>
            </w:r>
          </w:p>
          <w:p w:rsidR="006C33BF" w:rsidRDefault="006C33BF" w:rsidP="006C33BF">
            <w:r>
              <w:t>-Killer Elite</w:t>
            </w:r>
          </w:p>
          <w:p w:rsidR="006C33BF" w:rsidRDefault="006C33BF" w:rsidP="006C33BF">
            <w:r>
              <w:t>-Killers</w:t>
            </w:r>
          </w:p>
          <w:p w:rsidR="006C33BF" w:rsidRDefault="006C33BF" w:rsidP="006C33BF">
            <w:r>
              <w:t>-Knight and Day</w:t>
            </w:r>
          </w:p>
          <w:p w:rsidR="006C33BF" w:rsidRDefault="006C33BF" w:rsidP="006C33BF">
            <w:r>
              <w:t>-Knowing</w:t>
            </w:r>
          </w:p>
          <w:p w:rsidR="006C33BF" w:rsidRDefault="006C33BF" w:rsidP="006C33BF">
            <w:r>
              <w:t>-Kung Fu Panda 2</w:t>
            </w:r>
          </w:p>
          <w:p w:rsidR="006C33BF" w:rsidRDefault="006C33BF" w:rsidP="006C33BF">
            <w:r>
              <w:t>-Kung Fu Panda</w:t>
            </w:r>
          </w:p>
          <w:p w:rsidR="006C33BF" w:rsidRDefault="006C33BF" w:rsidP="006C33BF">
            <w:r>
              <w:t>-Lakeview Terrace</w:t>
            </w:r>
          </w:p>
          <w:p w:rsidR="006C33BF" w:rsidRDefault="006C33BF" w:rsidP="006C33BF">
            <w:r>
              <w:t>-Land of the Lost</w:t>
            </w:r>
          </w:p>
          <w:p w:rsidR="006C33BF" w:rsidRDefault="006C33BF" w:rsidP="006C33BF">
            <w:r>
              <w:t>-Larry Crowne</w:t>
            </w:r>
          </w:p>
          <w:p w:rsidR="006C33BF" w:rsidRDefault="006C33BF" w:rsidP="006C33BF">
            <w:r>
              <w:t>-Law Abiding Citizen</w:t>
            </w:r>
          </w:p>
          <w:p w:rsidR="006C33BF" w:rsidRDefault="006C33BF" w:rsidP="006C33BF">
            <w:r>
              <w:t>-Leap Year</w:t>
            </w:r>
          </w:p>
          <w:p w:rsidR="006C33BF" w:rsidRDefault="006C33BF" w:rsidP="006C33BF">
            <w:r>
              <w:t>-Leatherheads</w:t>
            </w:r>
          </w:p>
          <w:p w:rsidR="006C33BF" w:rsidRDefault="006C33BF" w:rsidP="006C33BF">
            <w:r>
              <w:t>-J. Edgar</w:t>
            </w:r>
          </w:p>
          <w:p w:rsidR="006C33BF" w:rsidRDefault="006C33BF" w:rsidP="006C33BF">
            <w:r>
              <w:t xml:space="preserve">-Legend of the Guardians: The Owls of </w:t>
            </w:r>
            <w:proofErr w:type="spellStart"/>
            <w:r>
              <w:t>Ga'Hoole</w:t>
            </w:r>
            <w:proofErr w:type="spellEnd"/>
          </w:p>
          <w:p w:rsidR="006C33BF" w:rsidRDefault="006C33BF" w:rsidP="006C33BF">
            <w:r>
              <w:t>-Legion</w:t>
            </w:r>
          </w:p>
          <w:p w:rsidR="006C33BF" w:rsidRDefault="006C33BF" w:rsidP="006C33BF">
            <w:r>
              <w:t>-Letters to Juliet</w:t>
            </w:r>
          </w:p>
          <w:p w:rsidR="006C33BF" w:rsidRDefault="006C33BF" w:rsidP="006C33BF">
            <w:r>
              <w:t>-Life As We Know It</w:t>
            </w:r>
          </w:p>
          <w:p w:rsidR="006C33BF" w:rsidRDefault="006C33BF" w:rsidP="006C33BF">
            <w:r>
              <w:t>-Limitless</w:t>
            </w:r>
          </w:p>
          <w:p w:rsidR="006C33BF" w:rsidRDefault="006C33BF" w:rsidP="006C33BF">
            <w:r>
              <w:t xml:space="preserve">-Little </w:t>
            </w:r>
            <w:proofErr w:type="spellStart"/>
            <w:r>
              <w:t>Fockers</w:t>
            </w:r>
            <w:proofErr w:type="spellEnd"/>
          </w:p>
          <w:p w:rsidR="006C33BF" w:rsidRDefault="006C33BF" w:rsidP="006C33BF">
            <w:r>
              <w:t>-Lottery Ticket</w:t>
            </w:r>
          </w:p>
          <w:p w:rsidR="006C33BF" w:rsidRDefault="006C33BF" w:rsidP="006C33BF">
            <w:r>
              <w:t>-Love &amp; Other Drugs</w:t>
            </w:r>
          </w:p>
          <w:p w:rsidR="006C33BF" w:rsidRDefault="006C33BF" w:rsidP="006C33BF">
            <w:r>
              <w:t>-Machete</w:t>
            </w:r>
          </w:p>
          <w:p w:rsidR="006C33BF" w:rsidRDefault="006C33BF" w:rsidP="006C33BF">
            <w:r>
              <w:t>-Madagascar 2</w:t>
            </w:r>
          </w:p>
          <w:p w:rsidR="006C33BF" w:rsidRDefault="006C33BF" w:rsidP="006C33BF">
            <w:r>
              <w:t>-</w:t>
            </w:r>
            <w:proofErr w:type="spellStart"/>
            <w:r>
              <w:t>Made</w:t>
            </w:r>
            <w:proofErr w:type="spellEnd"/>
            <w:r>
              <w:t xml:space="preserve"> of </w:t>
            </w:r>
            <w:proofErr w:type="spellStart"/>
            <w:r>
              <w:t>Honor</w:t>
            </w:r>
            <w:proofErr w:type="spellEnd"/>
          </w:p>
          <w:p w:rsidR="006C33BF" w:rsidRDefault="006C33BF" w:rsidP="006C33BF">
            <w:r>
              <w:t>-</w:t>
            </w:r>
            <w:proofErr w:type="spellStart"/>
            <w:r>
              <w:t>Madea</w:t>
            </w:r>
            <w:proofErr w:type="spellEnd"/>
            <w:r>
              <w:t xml:space="preserve"> Goes to Jail</w:t>
            </w:r>
          </w:p>
          <w:p w:rsidR="006C33BF" w:rsidRDefault="006C33BF" w:rsidP="006C33BF">
            <w:r>
              <w:t>-</w:t>
            </w:r>
            <w:proofErr w:type="spellStart"/>
            <w:r>
              <w:t>Madea's</w:t>
            </w:r>
            <w:proofErr w:type="spellEnd"/>
            <w:r>
              <w:t xml:space="preserve"> Big Happy Family</w:t>
            </w:r>
          </w:p>
          <w:p w:rsidR="006C33BF" w:rsidRDefault="006C33BF" w:rsidP="006C33BF">
            <w:r>
              <w:t>-</w:t>
            </w:r>
            <w:proofErr w:type="spellStart"/>
            <w:r>
              <w:t>Madea's</w:t>
            </w:r>
            <w:proofErr w:type="spellEnd"/>
            <w:r>
              <w:t xml:space="preserve"> Witness Protection</w:t>
            </w:r>
          </w:p>
          <w:p w:rsidR="006C33BF" w:rsidRDefault="006C33BF" w:rsidP="006C33BF">
            <w:r>
              <w:t>-Magic Mike</w:t>
            </w:r>
          </w:p>
          <w:p w:rsidR="006C33BF" w:rsidRDefault="006C33BF" w:rsidP="006C33BF">
            <w:r>
              <w:lastRenderedPageBreak/>
              <w:t>-Mamma Mia</w:t>
            </w:r>
          </w:p>
          <w:p w:rsidR="006C33BF" w:rsidRDefault="006C33BF" w:rsidP="006C33BF">
            <w:r>
              <w:t>-Man on a Ledge</w:t>
            </w:r>
          </w:p>
          <w:p w:rsidR="006C33BF" w:rsidRDefault="006C33BF" w:rsidP="006C33BF">
            <w:r>
              <w:t>-Marley &amp; Me</w:t>
            </w:r>
          </w:p>
          <w:p w:rsidR="006C33BF" w:rsidRDefault="006C33BF" w:rsidP="006C33BF">
            <w:r>
              <w:t>-Marmaduke</w:t>
            </w:r>
          </w:p>
          <w:p w:rsidR="006C33BF" w:rsidRDefault="006C33BF" w:rsidP="006C33BF">
            <w:r>
              <w:t>-Mars Needs Moms</w:t>
            </w:r>
          </w:p>
          <w:p w:rsidR="006C33BF" w:rsidRDefault="006C33BF" w:rsidP="006C33BF">
            <w:r>
              <w:t>-Max Payne</w:t>
            </w:r>
          </w:p>
          <w:p w:rsidR="006C33BF" w:rsidRDefault="006C33BF" w:rsidP="006C33BF">
            <w:r>
              <w:t>-Meet Dave</w:t>
            </w:r>
          </w:p>
          <w:p w:rsidR="006C33BF" w:rsidRDefault="006C33BF" w:rsidP="006C33BF">
            <w:r>
              <w:t>-</w:t>
            </w:r>
            <w:proofErr w:type="spellStart"/>
            <w:r>
              <w:t>Megamind</w:t>
            </w:r>
            <w:proofErr w:type="spellEnd"/>
          </w:p>
          <w:p w:rsidR="006C33BF" w:rsidRDefault="006C33BF" w:rsidP="006C33BF">
            <w:r>
              <w:t>-Midnight In Paris</w:t>
            </w:r>
          </w:p>
          <w:p w:rsidR="006C33BF" w:rsidRDefault="006C33BF" w:rsidP="006C33BF">
            <w:r>
              <w:t>-Milk</w:t>
            </w:r>
          </w:p>
          <w:p w:rsidR="006C33BF" w:rsidRDefault="006C33BF" w:rsidP="006C33BF">
            <w:r>
              <w:t xml:space="preserve">-Mirror </w:t>
            </w:r>
            <w:proofErr w:type="spellStart"/>
            <w:r>
              <w:t>Mirror</w:t>
            </w:r>
            <w:proofErr w:type="spellEnd"/>
          </w:p>
          <w:p w:rsidR="006C33BF" w:rsidRDefault="006C33BF" w:rsidP="006C33BF">
            <w:r>
              <w:t>-</w:t>
            </w:r>
            <w:proofErr w:type="spellStart"/>
            <w:r>
              <w:t>Moneyball</w:t>
            </w:r>
            <w:proofErr w:type="spellEnd"/>
          </w:p>
          <w:p w:rsidR="006C33BF" w:rsidRDefault="006C33BF" w:rsidP="006C33BF">
            <w:r>
              <w:t>-Monte Carlo</w:t>
            </w:r>
          </w:p>
          <w:p w:rsidR="006C33BF" w:rsidRDefault="006C33BF" w:rsidP="006C33BF">
            <w:r>
              <w:t>-Morning Glory</w:t>
            </w:r>
          </w:p>
          <w:p w:rsidR="006C33BF" w:rsidRDefault="006C33BF" w:rsidP="006C33BF">
            <w:r>
              <w:t>-Mr. Popper's Penguin</w:t>
            </w:r>
            <w:r>
              <w:t>s</w:t>
            </w:r>
          </w:p>
          <w:p w:rsidR="006C33BF" w:rsidRDefault="006C33BF" w:rsidP="006C33BF">
            <w:r>
              <w:t>-My Bloody Valentine 3D</w:t>
            </w:r>
          </w:p>
          <w:p w:rsidR="006C33BF" w:rsidRDefault="006C33BF" w:rsidP="006C33BF">
            <w:r>
              <w:t>-My Sister's Keeper</w:t>
            </w:r>
          </w:p>
          <w:p w:rsidR="006C33BF" w:rsidRDefault="006C33BF" w:rsidP="006C33BF">
            <w:r>
              <w:t>-My Best Friend's Girl</w:t>
            </w:r>
          </w:p>
          <w:p w:rsidR="006C33BF" w:rsidRDefault="006C33BF" w:rsidP="006C33BF">
            <w:r>
              <w:t>-New in Town</w:t>
            </w:r>
          </w:p>
          <w:p w:rsidR="006C33BF" w:rsidRDefault="006C33BF" w:rsidP="006C33BF">
            <w:r>
              <w:t>-New Year's Eve</w:t>
            </w:r>
          </w:p>
          <w:p w:rsidR="006C33BF" w:rsidRDefault="006C33BF" w:rsidP="006C33BF">
            <w:r>
              <w:t>-Nick &amp; Norah's Infinite Playlist</w:t>
            </w:r>
          </w:p>
          <w:p w:rsidR="006C33BF" w:rsidRDefault="006C33BF" w:rsidP="006C33BF">
            <w:r>
              <w:t>-Night at the Museum: Battle of the Smithsonian</w:t>
            </w:r>
          </w:p>
          <w:p w:rsidR="006C33BF" w:rsidRDefault="006C33BF" w:rsidP="006C33BF">
            <w:r>
              <w:t>-Ninja Assassin</w:t>
            </w:r>
          </w:p>
          <w:p w:rsidR="006C33BF" w:rsidRDefault="006C33BF" w:rsidP="006C33BF">
            <w:r>
              <w:t>-No Strings Attached</w:t>
            </w:r>
          </w:p>
          <w:p w:rsidR="006C33BF" w:rsidRDefault="006C33BF" w:rsidP="006C33BF">
            <w:r>
              <w:t>-Notorious</w:t>
            </w:r>
          </w:p>
          <w:p w:rsidR="006C33BF" w:rsidRDefault="006C33BF" w:rsidP="006C33BF">
            <w:r>
              <w:t>-Observe and Report</w:t>
            </w:r>
          </w:p>
          <w:p w:rsidR="006C33BF" w:rsidRDefault="006C33BF" w:rsidP="006C33BF">
            <w:r>
              <w:t>-Obsessed</w:t>
            </w:r>
          </w:p>
          <w:p w:rsidR="006C33BF" w:rsidRDefault="006C33BF" w:rsidP="006C33BF">
            <w:r>
              <w:t>-Old Dogs</w:t>
            </w:r>
          </w:p>
          <w:p w:rsidR="006C33BF" w:rsidRDefault="006C33BF" w:rsidP="006C33BF">
            <w:r>
              <w:t>-One for the Money</w:t>
            </w:r>
          </w:p>
          <w:p w:rsidR="006C33BF" w:rsidRDefault="006C33BF" w:rsidP="006C33BF">
            <w:r>
              <w:t>-Orphan</w:t>
            </w:r>
          </w:p>
          <w:p w:rsidR="006C33BF" w:rsidRDefault="006C33BF" w:rsidP="006C33BF">
            <w:r>
              <w:t>-Our Family Wedding</w:t>
            </w:r>
          </w:p>
          <w:p w:rsidR="006C33BF" w:rsidRDefault="006C33BF" w:rsidP="006C33BF">
            <w:r>
              <w:t>-Our Idiot Brother</w:t>
            </w:r>
          </w:p>
          <w:p w:rsidR="006C33BF" w:rsidRDefault="006C33BF" w:rsidP="006C33BF">
            <w:r>
              <w:t>-Paranormal Activity 2</w:t>
            </w:r>
          </w:p>
          <w:p w:rsidR="006C33BF" w:rsidRDefault="006C33BF" w:rsidP="006C33BF">
            <w:r>
              <w:t>-Paranormal Activity 3</w:t>
            </w:r>
          </w:p>
          <w:p w:rsidR="006C33BF" w:rsidRDefault="006C33BF" w:rsidP="006C33BF">
            <w:r>
              <w:t>-</w:t>
            </w:r>
            <w:proofErr w:type="spellStart"/>
            <w:r>
              <w:t>ParaNorman</w:t>
            </w:r>
            <w:proofErr w:type="spellEnd"/>
          </w:p>
          <w:p w:rsidR="006C33BF" w:rsidRDefault="006C33BF" w:rsidP="006C33BF">
            <w:r>
              <w:t>-Paul Blart Mall Cop</w:t>
            </w:r>
          </w:p>
          <w:p w:rsidR="006C33BF" w:rsidRDefault="006C33BF" w:rsidP="006C33BF">
            <w:r>
              <w:t>-Paul</w:t>
            </w:r>
          </w:p>
          <w:p w:rsidR="006C33BF" w:rsidRDefault="006C33BF" w:rsidP="006C33BF">
            <w:r>
              <w:t>-Percy Jackson &amp; The Olympians: The Lightning Thief</w:t>
            </w:r>
          </w:p>
          <w:p w:rsidR="006C33BF" w:rsidRDefault="006C33BF" w:rsidP="006C33BF">
            <w:r>
              <w:t>-Pineapple Express</w:t>
            </w:r>
          </w:p>
          <w:p w:rsidR="006C33BF" w:rsidRDefault="006C33BF" w:rsidP="006C33BF">
            <w:r>
              <w:t xml:space="preserve">-Pirates of the </w:t>
            </w:r>
            <w:proofErr w:type="spellStart"/>
            <w:r>
              <w:t>Caribean</w:t>
            </w:r>
            <w:proofErr w:type="spellEnd"/>
            <w:r>
              <w:t>: On Stranger Tides</w:t>
            </w:r>
          </w:p>
          <w:p w:rsidR="006C33BF" w:rsidRDefault="006C33BF" w:rsidP="006C33BF">
            <w:r>
              <w:t>-Pitch Perfect</w:t>
            </w:r>
          </w:p>
          <w:p w:rsidR="006C33BF" w:rsidRDefault="006C33BF" w:rsidP="006C33BF">
            <w:r>
              <w:t>-Planet 51</w:t>
            </w:r>
          </w:p>
          <w:p w:rsidR="006C33BF" w:rsidRDefault="006C33BF" w:rsidP="006C33BF">
            <w:r>
              <w:t>-Precious Based on the Novel Push by Sapphire</w:t>
            </w:r>
          </w:p>
          <w:p w:rsidR="006C33BF" w:rsidRDefault="006C33BF" w:rsidP="006C33BF">
            <w:r>
              <w:t>-Predators</w:t>
            </w:r>
          </w:p>
          <w:p w:rsidR="006C33BF" w:rsidRDefault="006C33BF" w:rsidP="006C33BF">
            <w:r>
              <w:t>-Priest</w:t>
            </w:r>
          </w:p>
          <w:p w:rsidR="006C33BF" w:rsidRDefault="006C33BF" w:rsidP="006C33BF">
            <w:r>
              <w:t>-Prince of Persia: The Sands of Time</w:t>
            </w:r>
          </w:p>
          <w:p w:rsidR="006C33BF" w:rsidRDefault="006C33BF" w:rsidP="006C33BF">
            <w:r>
              <w:t>-Project X</w:t>
            </w:r>
          </w:p>
          <w:p w:rsidR="006C33BF" w:rsidRDefault="006C33BF" w:rsidP="006C33BF">
            <w:r>
              <w:t>-Prom</w:t>
            </w:r>
          </w:p>
          <w:p w:rsidR="006C33BF" w:rsidRDefault="006C33BF" w:rsidP="006C33BF">
            <w:r>
              <w:t>-Public Enemies</w:t>
            </w:r>
          </w:p>
          <w:p w:rsidR="006C33BF" w:rsidRDefault="006C33BF" w:rsidP="006C33BF">
            <w:r>
              <w:t>-Push</w:t>
            </w:r>
          </w:p>
          <w:p w:rsidR="006C33BF" w:rsidRDefault="006C33BF" w:rsidP="006C33BF">
            <w:r>
              <w:t>-Puss in Boots</w:t>
            </w:r>
          </w:p>
          <w:p w:rsidR="006C33BF" w:rsidRDefault="006C33BF" w:rsidP="006C33BF">
            <w:r>
              <w:t>-007: Quantum of Solace</w:t>
            </w:r>
          </w:p>
          <w:p w:rsidR="006C33BF" w:rsidRDefault="006C33BF" w:rsidP="006C33BF">
            <w:r>
              <w:t>-Quarantine</w:t>
            </w:r>
          </w:p>
          <w:p w:rsidR="006C33BF" w:rsidRDefault="006C33BF" w:rsidP="006C33BF">
            <w:r>
              <w:t>-Race to Witch Mountain</w:t>
            </w:r>
          </w:p>
          <w:p w:rsidR="006C33BF" w:rsidRDefault="006C33BF" w:rsidP="006C33BF">
            <w:r>
              <w:t>-</w:t>
            </w:r>
            <w:proofErr w:type="spellStart"/>
            <w:r>
              <w:t>Rango</w:t>
            </w:r>
            <w:proofErr w:type="spellEnd"/>
          </w:p>
          <w:p w:rsidR="006C33BF" w:rsidRDefault="006C33BF" w:rsidP="006C33BF">
            <w:r>
              <w:t>-Reel Steel</w:t>
            </w:r>
          </w:p>
          <w:p w:rsidR="006C33BF" w:rsidRDefault="006C33BF" w:rsidP="006C33BF">
            <w:r>
              <w:t>-Red Riding Hood</w:t>
            </w:r>
          </w:p>
          <w:p w:rsidR="006C33BF" w:rsidRDefault="006C33BF" w:rsidP="006C33BF">
            <w:r>
              <w:t>-Red</w:t>
            </w:r>
          </w:p>
          <w:p w:rsidR="006C33BF" w:rsidRDefault="006C33BF" w:rsidP="006C33BF">
            <w:r>
              <w:t>-Remember Me</w:t>
            </w:r>
          </w:p>
          <w:p w:rsidR="006C33BF" w:rsidRDefault="006C33BF" w:rsidP="006C33BF">
            <w:r>
              <w:t>-Repo Men</w:t>
            </w:r>
          </w:p>
          <w:p w:rsidR="006C33BF" w:rsidRDefault="006C33BF" w:rsidP="006C33BF">
            <w:r>
              <w:t>-Resident Evil 4: Afterlife 3D</w:t>
            </w:r>
          </w:p>
          <w:p w:rsidR="006C33BF" w:rsidRDefault="006C33BF" w:rsidP="006C33BF">
            <w:r>
              <w:t>-Righteous Kill</w:t>
            </w:r>
          </w:p>
          <w:p w:rsidR="006C33BF" w:rsidRDefault="006C33BF" w:rsidP="006C33BF">
            <w:r>
              <w:t>-Rio</w:t>
            </w:r>
          </w:p>
          <w:p w:rsidR="006C33BF" w:rsidRDefault="006C33BF" w:rsidP="006C33BF">
            <w:r>
              <w:t>-Rise of the Planet of the Apes</w:t>
            </w:r>
          </w:p>
          <w:p w:rsidR="006C33BF" w:rsidRDefault="006C33BF" w:rsidP="006C33BF">
            <w:r>
              <w:t>-Robin Hood</w:t>
            </w:r>
          </w:p>
          <w:p w:rsidR="006C33BF" w:rsidRDefault="006C33BF" w:rsidP="006C33BF">
            <w:r>
              <w:t>-Rock of Ages</w:t>
            </w:r>
          </w:p>
          <w:p w:rsidR="006C33BF" w:rsidRDefault="006C33BF" w:rsidP="006C33BF">
            <w:r>
              <w:t>-Safe House</w:t>
            </w:r>
          </w:p>
          <w:p w:rsidR="006C33BF" w:rsidRDefault="006C33BF" w:rsidP="006C33BF">
            <w:r>
              <w:t>-Salt</w:t>
            </w:r>
          </w:p>
          <w:p w:rsidR="006C33BF" w:rsidRDefault="006C33BF" w:rsidP="006C33BF">
            <w:r>
              <w:t>-Sanctum</w:t>
            </w:r>
          </w:p>
          <w:p w:rsidR="006C33BF" w:rsidRDefault="006C33BF" w:rsidP="006C33BF">
            <w:r>
              <w:t>-Savages</w:t>
            </w:r>
          </w:p>
          <w:p w:rsidR="006C33BF" w:rsidRDefault="006C33BF" w:rsidP="006C33BF">
            <w:r>
              <w:t>-Saw 3D: The Final Chapter</w:t>
            </w:r>
          </w:p>
          <w:p w:rsidR="006C33BF" w:rsidRDefault="006C33BF" w:rsidP="006C33BF">
            <w:r>
              <w:t>-Saw VI</w:t>
            </w:r>
          </w:p>
          <w:p w:rsidR="006C33BF" w:rsidRDefault="006C33BF" w:rsidP="006C33BF">
            <w:r>
              <w:t>-Saw V</w:t>
            </w:r>
          </w:p>
          <w:p w:rsidR="006C33BF" w:rsidRDefault="006C33BF" w:rsidP="006C33BF">
            <w:r>
              <w:t>-Scott Pilgrim vs. The World</w:t>
            </w:r>
          </w:p>
          <w:p w:rsidR="006C33BF" w:rsidRDefault="006C33BF" w:rsidP="006C33BF">
            <w:r>
              <w:t>-Scream 4</w:t>
            </w:r>
          </w:p>
          <w:p w:rsidR="006C33BF" w:rsidRDefault="006C33BF" w:rsidP="006C33BF">
            <w:r>
              <w:t>-Season of the Witch</w:t>
            </w:r>
          </w:p>
          <w:p w:rsidR="006C33BF" w:rsidRDefault="006C33BF" w:rsidP="006C33BF">
            <w:r>
              <w:t>-Secretariat</w:t>
            </w:r>
          </w:p>
          <w:p w:rsidR="006C33BF" w:rsidRDefault="006C33BF" w:rsidP="006C33BF">
            <w:r>
              <w:t>-Seven Pounds</w:t>
            </w:r>
          </w:p>
          <w:p w:rsidR="006C33BF" w:rsidRDefault="006C33BF" w:rsidP="006C33BF">
            <w:r>
              <w:t>-Sex and the City 2</w:t>
            </w:r>
          </w:p>
          <w:p w:rsidR="006C33BF" w:rsidRDefault="006C33BF" w:rsidP="006C33BF">
            <w:r>
              <w:t>-Sex and the City</w:t>
            </w:r>
          </w:p>
          <w:p w:rsidR="006C33BF" w:rsidRDefault="006C33BF" w:rsidP="006C33BF">
            <w:r>
              <w:t>-Shark Night 3D</w:t>
            </w:r>
          </w:p>
          <w:p w:rsidR="006C33BF" w:rsidRDefault="006C33BF" w:rsidP="006C33BF">
            <w:r>
              <w:t>-She's Out of My League</w:t>
            </w:r>
          </w:p>
          <w:p w:rsidR="006C33BF" w:rsidRDefault="006C33BF" w:rsidP="006C33BF">
            <w:r>
              <w:t>-Sherlock Holmes</w:t>
            </w:r>
          </w:p>
          <w:p w:rsidR="006C33BF" w:rsidRDefault="006C33BF" w:rsidP="006C33BF">
            <w:r>
              <w:t>-Shrek Forever After</w:t>
            </w:r>
          </w:p>
          <w:p w:rsidR="006C33BF" w:rsidRDefault="006C33BF" w:rsidP="006C33BF">
            <w:r>
              <w:t>-Shutter Island</w:t>
            </w:r>
          </w:p>
          <w:p w:rsidR="006C33BF" w:rsidRDefault="006C33BF" w:rsidP="006C33BF">
            <w:r>
              <w:t>-Slumdog Millionaire</w:t>
            </w:r>
          </w:p>
          <w:p w:rsidR="006C33BF" w:rsidRDefault="006C33BF" w:rsidP="006C33BF">
            <w:r>
              <w:t>-Snow White and the Huntsmen</w:t>
            </w:r>
          </w:p>
          <w:p w:rsidR="006C33BF" w:rsidRDefault="006C33BF" w:rsidP="006C33BF">
            <w:r>
              <w:t>-Something Borrowed</w:t>
            </w:r>
          </w:p>
          <w:p w:rsidR="006C33BF" w:rsidRDefault="006C33BF" w:rsidP="006C33BF">
            <w:r>
              <w:t>-Soul Surfer</w:t>
            </w:r>
          </w:p>
          <w:p w:rsidR="006C33BF" w:rsidRDefault="006C33BF" w:rsidP="006C33BF">
            <w:r>
              <w:t>-Source Code</w:t>
            </w:r>
          </w:p>
          <w:p w:rsidR="006C33BF" w:rsidRDefault="006C33BF" w:rsidP="001B0CF0">
            <w:r>
              <w:t>-Splice</w:t>
            </w:r>
          </w:p>
          <w:p w:rsidR="00DA595F" w:rsidRDefault="00DA595F" w:rsidP="00DA595F">
            <w:r>
              <w:t>-Think Like A Man</w:t>
            </w:r>
          </w:p>
          <w:p w:rsidR="00DA595F" w:rsidRDefault="00DA595F" w:rsidP="00DA595F">
            <w:r>
              <w:t>-This Is It</w:t>
            </w:r>
          </w:p>
        </w:tc>
        <w:tc>
          <w:tcPr>
            <w:tcW w:w="0" w:type="auto"/>
          </w:tcPr>
          <w:p w:rsidR="00DA595F" w:rsidRDefault="00DA595F" w:rsidP="00DA595F">
            <w:r>
              <w:lastRenderedPageBreak/>
              <w:t>-Speed Racer</w:t>
            </w:r>
          </w:p>
          <w:p w:rsidR="00164D7D" w:rsidRDefault="00164D7D" w:rsidP="00164D7D">
            <w:r>
              <w:t>-Star Wars: The Clone Wars</w:t>
            </w:r>
          </w:p>
          <w:p w:rsidR="00164D7D" w:rsidRDefault="00164D7D" w:rsidP="00164D7D">
            <w:r>
              <w:t>-State of Play</w:t>
            </w:r>
          </w:p>
          <w:p w:rsidR="00164D7D" w:rsidRDefault="00164D7D" w:rsidP="00164D7D">
            <w:r>
              <w:t>-Step Up 3D</w:t>
            </w:r>
          </w:p>
          <w:p w:rsidR="00164D7D" w:rsidRDefault="00164D7D" w:rsidP="00164D7D">
            <w:r>
              <w:t>-Step Brothers</w:t>
            </w:r>
          </w:p>
          <w:p w:rsidR="00164D7D" w:rsidRDefault="00164D7D" w:rsidP="00164D7D">
            <w:r>
              <w:t>-Sucker Punch</w:t>
            </w:r>
          </w:p>
          <w:p w:rsidR="00164D7D" w:rsidRDefault="00164D7D" w:rsidP="00164D7D">
            <w:r>
              <w:t>-Super 8</w:t>
            </w:r>
          </w:p>
          <w:p w:rsidR="00164D7D" w:rsidRDefault="00164D7D" w:rsidP="00164D7D">
            <w:r>
              <w:t>-Surrogates</w:t>
            </w:r>
          </w:p>
          <w:p w:rsidR="00164D7D" w:rsidRDefault="00164D7D" w:rsidP="00164D7D">
            <w:r>
              <w:t>-Swing Vote</w:t>
            </w:r>
          </w:p>
          <w:p w:rsidR="00164D7D" w:rsidRDefault="00164D7D" w:rsidP="00164D7D">
            <w:r>
              <w:t>-Taken</w:t>
            </w:r>
          </w:p>
          <w:p w:rsidR="00164D7D" w:rsidRDefault="00164D7D" w:rsidP="00164D7D">
            <w:r>
              <w:t>-Takers</w:t>
            </w:r>
          </w:p>
          <w:p w:rsidR="00164D7D" w:rsidRDefault="00164D7D" w:rsidP="00164D7D">
            <w:r>
              <w:t>-Tangled</w:t>
            </w:r>
          </w:p>
          <w:p w:rsidR="00164D7D" w:rsidRDefault="00164D7D" w:rsidP="00164D7D">
            <w:r>
              <w:t>-That's My Boy</w:t>
            </w:r>
          </w:p>
          <w:p w:rsidR="00164D7D" w:rsidRDefault="00164D7D" w:rsidP="00164D7D">
            <w:r>
              <w:t>-The Adjustment Bureau</w:t>
            </w:r>
          </w:p>
          <w:p w:rsidR="00164D7D" w:rsidRDefault="00164D7D" w:rsidP="00164D7D">
            <w:r>
              <w:t xml:space="preserve">-The Adventures of </w:t>
            </w:r>
            <w:proofErr w:type="spellStart"/>
            <w:r>
              <w:t>Tintin</w:t>
            </w:r>
            <w:proofErr w:type="spellEnd"/>
          </w:p>
          <w:p w:rsidR="00164D7D" w:rsidRDefault="00164D7D" w:rsidP="00164D7D">
            <w:r>
              <w:t>-The Amazing Spider-Man (2012 Reboot)</w:t>
            </w:r>
          </w:p>
          <w:p w:rsidR="006C33BF" w:rsidRDefault="006C33BF" w:rsidP="006C33BF">
            <w:r>
              <w:t>-The American</w:t>
            </w:r>
          </w:p>
          <w:p w:rsidR="006C33BF" w:rsidRDefault="006C33BF" w:rsidP="006C33BF">
            <w:r>
              <w:t>-The Back-up Plan</w:t>
            </w:r>
          </w:p>
          <w:p w:rsidR="006C33BF" w:rsidRDefault="006C33BF" w:rsidP="006C33BF">
            <w:r>
              <w:t>-The Blind Side</w:t>
            </w:r>
          </w:p>
          <w:p w:rsidR="006C33BF" w:rsidRDefault="006C33BF" w:rsidP="006C33BF">
            <w:r>
              <w:t>-The Book of Eli</w:t>
            </w:r>
          </w:p>
          <w:p w:rsidR="006C33BF" w:rsidRDefault="006C33BF" w:rsidP="006C33BF">
            <w:r>
              <w:t>-The Bounty Hunter</w:t>
            </w:r>
          </w:p>
          <w:p w:rsidR="006C33BF" w:rsidRDefault="006C33BF" w:rsidP="006C33BF">
            <w:r>
              <w:t>-The Bourne Legacy</w:t>
            </w:r>
          </w:p>
          <w:p w:rsidR="006C33BF" w:rsidRDefault="006C33BF" w:rsidP="006C33BF">
            <w:r>
              <w:t>-The Change Up</w:t>
            </w:r>
          </w:p>
          <w:p w:rsidR="006C33BF" w:rsidRDefault="006C33BF" w:rsidP="006C33BF">
            <w:r>
              <w:t xml:space="preserve">-The Chronicles of Narnia: The Voyage of the Dawn </w:t>
            </w:r>
            <w:proofErr w:type="spellStart"/>
            <w:r>
              <w:t>Treader</w:t>
            </w:r>
            <w:proofErr w:type="spellEnd"/>
          </w:p>
          <w:p w:rsidR="006C33BF" w:rsidRDefault="006C33BF" w:rsidP="006C33BF">
            <w:r>
              <w:t>-The Crazies</w:t>
            </w:r>
          </w:p>
          <w:p w:rsidR="006C33BF" w:rsidRDefault="006C33BF" w:rsidP="006C33BF">
            <w:r>
              <w:t>-The Curious Case of Benjamin Button</w:t>
            </w:r>
          </w:p>
          <w:p w:rsidR="006C33BF" w:rsidRDefault="006C33BF" w:rsidP="006C33BF">
            <w:r>
              <w:t>-The Darkest Hour</w:t>
            </w:r>
          </w:p>
          <w:p w:rsidR="006C33BF" w:rsidRDefault="006C33BF" w:rsidP="006C33BF">
            <w:r>
              <w:t>-The Day the Earth Stood Still</w:t>
            </w:r>
          </w:p>
          <w:p w:rsidR="006C33BF" w:rsidRDefault="006C33BF" w:rsidP="006C33BF">
            <w:r>
              <w:t xml:space="preserve">-The </w:t>
            </w:r>
            <w:proofErr w:type="spellStart"/>
            <w:r>
              <w:t>Descendents</w:t>
            </w:r>
            <w:proofErr w:type="spellEnd"/>
          </w:p>
          <w:p w:rsidR="006C33BF" w:rsidRDefault="006C33BF" w:rsidP="006C33BF">
            <w:r>
              <w:t>-The Devil Inside</w:t>
            </w:r>
          </w:p>
          <w:p w:rsidR="006C33BF" w:rsidRDefault="006C33BF" w:rsidP="006C33BF">
            <w:r>
              <w:t>-The Dictator</w:t>
            </w:r>
          </w:p>
          <w:p w:rsidR="00CB47CD" w:rsidRDefault="00CB47CD" w:rsidP="00CB47CD">
            <w:r>
              <w:t xml:space="preserve">-Spy Kids: All the Time in the World </w:t>
            </w:r>
          </w:p>
          <w:p w:rsidR="00CB47CD" w:rsidRDefault="00CB47CD" w:rsidP="00CB47CD">
            <w:r>
              <w:t>-Star Trek</w:t>
            </w:r>
          </w:p>
          <w:p w:rsidR="006C33BF" w:rsidRDefault="006C33BF" w:rsidP="006C33BF">
            <w:r>
              <w:t>-The Dilemma</w:t>
            </w:r>
          </w:p>
          <w:p w:rsidR="006C33BF" w:rsidRDefault="006C33BF" w:rsidP="006C33BF">
            <w:r>
              <w:t>-The Eagle</w:t>
            </w:r>
          </w:p>
          <w:p w:rsidR="006C33BF" w:rsidRDefault="006C33BF" w:rsidP="006C33BF">
            <w:r>
              <w:t>-The Expendables</w:t>
            </w:r>
          </w:p>
          <w:p w:rsidR="006C33BF" w:rsidRDefault="006C33BF" w:rsidP="006C33BF">
            <w:r>
              <w:t>-The Eye</w:t>
            </w:r>
          </w:p>
          <w:p w:rsidR="006C33BF" w:rsidRDefault="006C33BF" w:rsidP="006C33BF">
            <w:r>
              <w:t>-The Fighter</w:t>
            </w:r>
          </w:p>
          <w:p w:rsidR="006C33BF" w:rsidRDefault="006C33BF" w:rsidP="006C33BF">
            <w:r>
              <w:t>-The Final Destination (2009)</w:t>
            </w:r>
          </w:p>
          <w:p w:rsidR="006C33BF" w:rsidRDefault="006C33BF" w:rsidP="006C33BF">
            <w:r>
              <w:t xml:space="preserve">-The Five-Year </w:t>
            </w:r>
            <w:proofErr w:type="spellStart"/>
            <w:r>
              <w:t>Enagagement</w:t>
            </w:r>
            <w:proofErr w:type="spellEnd"/>
          </w:p>
          <w:p w:rsidR="006C33BF" w:rsidRDefault="006C33BF" w:rsidP="006C33BF">
            <w:r>
              <w:t>-The Fourth Kind</w:t>
            </w:r>
          </w:p>
          <w:p w:rsidR="006C33BF" w:rsidRDefault="006C33BF" w:rsidP="006C33BF">
            <w:r>
              <w:t>-The Girl with the Dragon Tattoo</w:t>
            </w:r>
          </w:p>
          <w:p w:rsidR="006C33BF" w:rsidRDefault="006C33BF" w:rsidP="006C33BF">
            <w:r>
              <w:t>-The Green Hornet</w:t>
            </w:r>
          </w:p>
          <w:p w:rsidR="006C33BF" w:rsidRDefault="006C33BF" w:rsidP="006C33BF">
            <w:r>
              <w:t>-The Hangover Part II</w:t>
            </w:r>
          </w:p>
          <w:p w:rsidR="006C33BF" w:rsidRDefault="006C33BF" w:rsidP="006C33BF">
            <w:r>
              <w:t>-The Hangover</w:t>
            </w:r>
          </w:p>
          <w:p w:rsidR="006C33BF" w:rsidRDefault="006C33BF" w:rsidP="006C33BF">
            <w:r>
              <w:t>-The Haunting in Connecticut</w:t>
            </w:r>
          </w:p>
          <w:p w:rsidR="006C33BF" w:rsidRDefault="006C33BF" w:rsidP="006C33BF">
            <w:r>
              <w:lastRenderedPageBreak/>
              <w:t>-The Help</w:t>
            </w:r>
          </w:p>
          <w:p w:rsidR="006C33BF" w:rsidRDefault="006C33BF" w:rsidP="006C33BF">
            <w:r>
              <w:t>-The Hunger Games</w:t>
            </w:r>
          </w:p>
          <w:p w:rsidR="006C33BF" w:rsidRDefault="006C33BF" w:rsidP="006C33BF">
            <w:r>
              <w:t>-The Ides of March</w:t>
            </w:r>
          </w:p>
          <w:p w:rsidR="006C33BF" w:rsidRDefault="006C33BF" w:rsidP="006C33BF">
            <w:r>
              <w:t>-The Informant!</w:t>
            </w:r>
          </w:p>
          <w:p w:rsidR="006C33BF" w:rsidRDefault="006C33BF" w:rsidP="006C33BF">
            <w:r>
              <w:t>-The International</w:t>
            </w:r>
          </w:p>
          <w:p w:rsidR="006C33BF" w:rsidRDefault="006C33BF" w:rsidP="006C33BF">
            <w:r>
              <w:t>-The Invention of Lying</w:t>
            </w:r>
          </w:p>
          <w:p w:rsidR="006C33BF" w:rsidRDefault="006C33BF" w:rsidP="006C33BF">
            <w:r>
              <w:t>-</w:t>
            </w:r>
            <w:proofErr w:type="spellStart"/>
            <w:r>
              <w:t>Gnomeo</w:t>
            </w:r>
            <w:proofErr w:type="spellEnd"/>
            <w:r>
              <w:t xml:space="preserve"> &amp; Juliet 3D</w:t>
            </w:r>
          </w:p>
          <w:p w:rsidR="006C33BF" w:rsidRDefault="006C33BF" w:rsidP="006C33BF">
            <w:r>
              <w:t>-The Iron Lady</w:t>
            </w:r>
          </w:p>
          <w:p w:rsidR="006C33BF" w:rsidRDefault="006C33BF" w:rsidP="006C33BF">
            <w:r>
              <w:t>-The King's Speech</w:t>
            </w:r>
          </w:p>
          <w:p w:rsidR="006C33BF" w:rsidRDefault="006C33BF" w:rsidP="006C33BF">
            <w:r>
              <w:t xml:space="preserve">-The Last </w:t>
            </w:r>
            <w:proofErr w:type="spellStart"/>
            <w:r>
              <w:t>Airbender</w:t>
            </w:r>
            <w:proofErr w:type="spellEnd"/>
            <w:r>
              <w:t xml:space="preserve"> 3D</w:t>
            </w:r>
          </w:p>
          <w:p w:rsidR="006C33BF" w:rsidRDefault="006C33BF" w:rsidP="006C33BF">
            <w:r>
              <w:t xml:space="preserve">-The Last </w:t>
            </w:r>
            <w:proofErr w:type="spellStart"/>
            <w:r>
              <w:t>Excorcism</w:t>
            </w:r>
            <w:proofErr w:type="spellEnd"/>
          </w:p>
          <w:p w:rsidR="006C33BF" w:rsidRDefault="006C33BF" w:rsidP="006C33BF">
            <w:r>
              <w:t>-The Last House on the Left</w:t>
            </w:r>
          </w:p>
          <w:p w:rsidR="006C33BF" w:rsidRDefault="006C33BF" w:rsidP="006C33BF">
            <w:r>
              <w:t>-The Last Song</w:t>
            </w:r>
          </w:p>
          <w:p w:rsidR="006C33BF" w:rsidRDefault="006C33BF" w:rsidP="006C33BF">
            <w:r>
              <w:t>-The Lincoln Lawyer</w:t>
            </w:r>
          </w:p>
          <w:p w:rsidR="006C33BF" w:rsidRDefault="006C33BF" w:rsidP="006C33BF">
            <w:r>
              <w:t>-The Lorax</w:t>
            </w:r>
          </w:p>
          <w:p w:rsidR="006C33BF" w:rsidRDefault="006C33BF" w:rsidP="006C33BF">
            <w:r>
              <w:t>-The Losers</w:t>
            </w:r>
          </w:p>
          <w:p w:rsidR="006C33BF" w:rsidRDefault="006C33BF" w:rsidP="006C33BF">
            <w:r>
              <w:t>-The Lovely Bones</w:t>
            </w:r>
          </w:p>
          <w:p w:rsidR="006C33BF" w:rsidRDefault="006C33BF" w:rsidP="006C33BF">
            <w:r>
              <w:t>-The Lucky One</w:t>
            </w:r>
          </w:p>
          <w:p w:rsidR="006C33BF" w:rsidRDefault="006C33BF" w:rsidP="006C33BF">
            <w:r>
              <w:t>-The Mechanic</w:t>
            </w:r>
          </w:p>
          <w:p w:rsidR="006C33BF" w:rsidRDefault="006C33BF" w:rsidP="006C33BF">
            <w:r>
              <w:t>-The Men Who Stare at Goats</w:t>
            </w:r>
          </w:p>
          <w:p w:rsidR="006C33BF" w:rsidRDefault="006C33BF" w:rsidP="006C33BF">
            <w:r>
              <w:t>-The Muppets</w:t>
            </w:r>
          </w:p>
          <w:p w:rsidR="006C33BF" w:rsidRDefault="006C33BF" w:rsidP="006C33BF">
            <w:r>
              <w:t>-The Odd Life of Timothy Green</w:t>
            </w:r>
          </w:p>
          <w:p w:rsidR="006C33BF" w:rsidRDefault="006C33BF" w:rsidP="006C33BF">
            <w:r>
              <w:t>-The Other Guys</w:t>
            </w:r>
          </w:p>
          <w:p w:rsidR="006C33BF" w:rsidRDefault="006C33BF" w:rsidP="006C33BF">
            <w:r>
              <w:t>-The Pink Panther 2</w:t>
            </w:r>
          </w:p>
          <w:p w:rsidR="006C33BF" w:rsidRDefault="006C33BF" w:rsidP="006C33BF">
            <w:r>
              <w:t>-The Princess and the Frog</w:t>
            </w:r>
          </w:p>
          <w:p w:rsidR="006C33BF" w:rsidRDefault="006C33BF" w:rsidP="006C33BF">
            <w:r>
              <w:t>-The Proposal</w:t>
            </w:r>
          </w:p>
          <w:p w:rsidR="006C33BF" w:rsidRDefault="006C33BF" w:rsidP="006C33BF">
            <w:r>
              <w:t>-The Roommate</w:t>
            </w:r>
          </w:p>
          <w:p w:rsidR="006C33BF" w:rsidRDefault="006C33BF" w:rsidP="006C33BF">
            <w:r>
              <w:t>-The Sitter</w:t>
            </w:r>
          </w:p>
          <w:p w:rsidR="006C33BF" w:rsidRDefault="006C33BF" w:rsidP="006C33BF">
            <w:r>
              <w:t>-The Smurfs</w:t>
            </w:r>
          </w:p>
          <w:p w:rsidR="006C33BF" w:rsidRDefault="006C33BF" w:rsidP="006C33BF">
            <w:r>
              <w:t>-The Social Network</w:t>
            </w:r>
          </w:p>
          <w:p w:rsidR="006C33BF" w:rsidRDefault="006C33BF" w:rsidP="006C33BF">
            <w:r>
              <w:t>-The Soloist</w:t>
            </w:r>
          </w:p>
          <w:p w:rsidR="006C33BF" w:rsidRDefault="006C33BF" w:rsidP="006C33BF">
            <w:r>
              <w:t xml:space="preserve">-The Sorcerer's </w:t>
            </w:r>
            <w:proofErr w:type="spellStart"/>
            <w:r>
              <w:t>Apprententice</w:t>
            </w:r>
            <w:proofErr w:type="spellEnd"/>
          </w:p>
          <w:p w:rsidR="006C33BF" w:rsidRDefault="006C33BF" w:rsidP="006C33BF">
            <w:r>
              <w:t>-The Spirit</w:t>
            </w:r>
          </w:p>
          <w:p w:rsidR="006C33BF" w:rsidRDefault="006C33BF" w:rsidP="006C33BF">
            <w:r>
              <w:t>-The Spy Next Door</w:t>
            </w:r>
          </w:p>
          <w:p w:rsidR="006C33BF" w:rsidRDefault="006C33BF" w:rsidP="006C33BF">
            <w:r>
              <w:t>-The Stepfather</w:t>
            </w:r>
          </w:p>
          <w:p w:rsidR="006C33BF" w:rsidRDefault="006C33BF" w:rsidP="006C33BF">
            <w:r>
              <w:t>-The Strangers</w:t>
            </w:r>
          </w:p>
          <w:p w:rsidR="006C33BF" w:rsidRDefault="006C33BF" w:rsidP="006C33BF">
            <w:r>
              <w:t>-The Switch</w:t>
            </w:r>
          </w:p>
          <w:p w:rsidR="006C33BF" w:rsidRDefault="006C33BF" w:rsidP="006C33BF">
            <w:r>
              <w:t xml:space="preserve">-The Tale of </w:t>
            </w:r>
            <w:proofErr w:type="spellStart"/>
            <w:r>
              <w:t>Despereaux</w:t>
            </w:r>
            <w:proofErr w:type="spellEnd"/>
          </w:p>
          <w:p w:rsidR="006C33BF" w:rsidRDefault="006C33BF" w:rsidP="006C33BF">
            <w:r>
              <w:t>-The Three Musketeers</w:t>
            </w:r>
          </w:p>
          <w:p w:rsidR="006C33BF" w:rsidRDefault="006C33BF" w:rsidP="006C33BF">
            <w:r>
              <w:t xml:space="preserve">-The Time </w:t>
            </w:r>
            <w:proofErr w:type="spellStart"/>
            <w:r>
              <w:t>Traveler's</w:t>
            </w:r>
            <w:proofErr w:type="spellEnd"/>
            <w:r>
              <w:t xml:space="preserve"> Wife</w:t>
            </w:r>
          </w:p>
          <w:p w:rsidR="006C33BF" w:rsidRDefault="006C33BF" w:rsidP="006C33BF">
            <w:r>
              <w:t>-The Tourist</w:t>
            </w:r>
          </w:p>
          <w:p w:rsidR="006C33BF" w:rsidRDefault="006C33BF" w:rsidP="006C33BF">
            <w:r>
              <w:t>-The Town</w:t>
            </w:r>
          </w:p>
          <w:p w:rsidR="006C33BF" w:rsidRDefault="006C33BF" w:rsidP="006C33BF">
            <w:r>
              <w:t>-The Twilight Saga: Breaking Dawn Part 1</w:t>
            </w:r>
          </w:p>
          <w:p w:rsidR="006C33BF" w:rsidRDefault="006C33BF" w:rsidP="006C33BF">
            <w:r>
              <w:t>-The Ugly Truth</w:t>
            </w:r>
          </w:p>
          <w:p w:rsidR="006C33BF" w:rsidRDefault="006C33BF" w:rsidP="006C33BF">
            <w:r>
              <w:t>-The Unborn</w:t>
            </w:r>
          </w:p>
          <w:p w:rsidR="006C33BF" w:rsidRDefault="006C33BF" w:rsidP="006C33BF">
            <w:r>
              <w:t>-The Uninvited</w:t>
            </w:r>
          </w:p>
          <w:p w:rsidR="006C33BF" w:rsidRDefault="006C33BF" w:rsidP="006C33BF">
            <w:r>
              <w:t>-The Vow</w:t>
            </w:r>
          </w:p>
          <w:p w:rsidR="006C33BF" w:rsidRDefault="006C33BF" w:rsidP="006C33BF">
            <w:r>
              <w:t>-The Watch</w:t>
            </w:r>
          </w:p>
          <w:p w:rsidR="006C33BF" w:rsidRDefault="006C33BF" w:rsidP="006C33BF">
            <w:r>
              <w:t xml:space="preserve">-The </w:t>
            </w:r>
            <w:proofErr w:type="spellStart"/>
            <w:r>
              <w:t>Wolfman</w:t>
            </w:r>
            <w:proofErr w:type="spellEnd"/>
          </w:p>
          <w:p w:rsidR="006C33BF" w:rsidRDefault="006C33BF" w:rsidP="006C33BF">
            <w:r>
              <w:t>-The Woman in Black</w:t>
            </w:r>
          </w:p>
          <w:p w:rsidR="006C33BF" w:rsidRDefault="006C33BF" w:rsidP="006C33BF">
            <w:r>
              <w:t>-This Means War</w:t>
            </w:r>
          </w:p>
          <w:p w:rsidR="006C33BF" w:rsidRDefault="006C33BF" w:rsidP="006C33BF">
            <w:r>
              <w:t>-Tower Heist</w:t>
            </w:r>
          </w:p>
          <w:p w:rsidR="006C33BF" w:rsidRDefault="006C33BF" w:rsidP="006C33BF">
            <w:r>
              <w:t>-Toy Story 3</w:t>
            </w:r>
          </w:p>
          <w:p w:rsidR="006C33BF" w:rsidRDefault="006C33BF" w:rsidP="006C33BF">
            <w:r>
              <w:t>-Traitor</w:t>
            </w:r>
          </w:p>
          <w:p w:rsidR="006C33BF" w:rsidRDefault="006C33BF" w:rsidP="006C33BF">
            <w:r>
              <w:t>-Transformers: Dark Side of the Moon</w:t>
            </w:r>
          </w:p>
          <w:p w:rsidR="006C33BF" w:rsidRDefault="006C33BF" w:rsidP="006C33BF">
            <w:r>
              <w:t>-Transporter 3</w:t>
            </w:r>
          </w:p>
          <w:p w:rsidR="006C33BF" w:rsidRDefault="006C33BF" w:rsidP="006C33BF">
            <w:r>
              <w:t>-Tron: Legacy</w:t>
            </w:r>
          </w:p>
          <w:p w:rsidR="006C33BF" w:rsidRDefault="006C33BF" w:rsidP="006C33BF">
            <w:r>
              <w:t>-Tropic Thunder</w:t>
            </w:r>
          </w:p>
          <w:p w:rsidR="006C33BF" w:rsidRDefault="006C33BF" w:rsidP="006C33BF">
            <w:r>
              <w:t>-Trouble with the Curve</w:t>
            </w:r>
          </w:p>
          <w:p w:rsidR="006C33BF" w:rsidRDefault="006C33BF" w:rsidP="006C33BF">
            <w:r>
              <w:t>-True Grit</w:t>
            </w:r>
          </w:p>
          <w:p w:rsidR="006C33BF" w:rsidRDefault="006C33BF" w:rsidP="006C33BF">
            <w:r>
              <w:t xml:space="preserve">-Underworld: Rise of the </w:t>
            </w:r>
            <w:proofErr w:type="spellStart"/>
            <w:r>
              <w:t>Lycans</w:t>
            </w:r>
            <w:proofErr w:type="spellEnd"/>
          </w:p>
          <w:p w:rsidR="006C33BF" w:rsidRDefault="006C33BF" w:rsidP="006C33BF">
            <w:r>
              <w:t>-Underworld: Awakening</w:t>
            </w:r>
          </w:p>
          <w:p w:rsidR="006C33BF" w:rsidRDefault="006C33BF" w:rsidP="006C33BF">
            <w:r>
              <w:t>-Unknown</w:t>
            </w:r>
          </w:p>
          <w:p w:rsidR="006C33BF" w:rsidRDefault="006C33BF" w:rsidP="006C33BF">
            <w:r>
              <w:t>-Unstoppable</w:t>
            </w:r>
          </w:p>
          <w:p w:rsidR="006C33BF" w:rsidRDefault="006C33BF" w:rsidP="006C33BF">
            <w:r>
              <w:t>-Untraceable</w:t>
            </w:r>
          </w:p>
          <w:p w:rsidR="006C33BF" w:rsidRDefault="006C33BF" w:rsidP="006C33BF">
            <w:r>
              <w:t>-Up in the Air</w:t>
            </w:r>
          </w:p>
          <w:p w:rsidR="006C33BF" w:rsidRDefault="006C33BF" w:rsidP="006C33BF">
            <w:r>
              <w:t>-Up</w:t>
            </w:r>
          </w:p>
          <w:p w:rsidR="006C33BF" w:rsidRDefault="006C33BF" w:rsidP="006C33BF">
            <w:r>
              <w:t>-</w:t>
            </w:r>
            <w:proofErr w:type="spellStart"/>
            <w:r>
              <w:t>Valkrie</w:t>
            </w:r>
            <w:proofErr w:type="spellEnd"/>
          </w:p>
          <w:p w:rsidR="006C33BF" w:rsidRDefault="006C33BF" w:rsidP="006C33BF">
            <w:r>
              <w:t>-Vampires Suck</w:t>
            </w:r>
          </w:p>
          <w:p w:rsidR="006C33BF" w:rsidRDefault="006C33BF" w:rsidP="006C33BF">
            <w:r>
              <w:t>-Vicky Christina Barcelona</w:t>
            </w:r>
          </w:p>
          <w:p w:rsidR="006C33BF" w:rsidRDefault="006C33BF" w:rsidP="006C33BF">
            <w:r>
              <w:t>-Wall Street: Money Never Sleeps</w:t>
            </w:r>
          </w:p>
          <w:p w:rsidR="006C33BF" w:rsidRDefault="006C33BF" w:rsidP="006C33BF">
            <w:r>
              <w:t>-Wanted</w:t>
            </w:r>
          </w:p>
          <w:p w:rsidR="006C33BF" w:rsidRDefault="006C33BF" w:rsidP="006C33BF">
            <w:r>
              <w:t>-War Horse</w:t>
            </w:r>
          </w:p>
          <w:p w:rsidR="006C33BF" w:rsidRDefault="006C33BF" w:rsidP="006C33BF">
            <w:r>
              <w:t>-Watchmen</w:t>
            </w:r>
          </w:p>
          <w:p w:rsidR="006C33BF" w:rsidRDefault="006C33BF" w:rsidP="006C33BF">
            <w:r>
              <w:t>-Water for Elephants</w:t>
            </w:r>
          </w:p>
          <w:p w:rsidR="006C33BF" w:rsidRDefault="006C33BF" w:rsidP="006C33BF">
            <w:r>
              <w:t>-We Bought a Zoo</w:t>
            </w:r>
          </w:p>
          <w:p w:rsidR="006C33BF" w:rsidRDefault="006C33BF" w:rsidP="006C33BF">
            <w:r>
              <w:t>-What Happens In Vegas</w:t>
            </w:r>
          </w:p>
          <w:p w:rsidR="006C33BF" w:rsidRDefault="006C33BF" w:rsidP="006C33BF">
            <w:r>
              <w:t>-What to Expect When You're Expecting</w:t>
            </w:r>
          </w:p>
          <w:p w:rsidR="006C33BF" w:rsidRDefault="006C33BF" w:rsidP="006C33BF">
            <w:r>
              <w:t>-When In Rome</w:t>
            </w:r>
          </w:p>
          <w:p w:rsidR="006C33BF" w:rsidRDefault="006C33BF" w:rsidP="006C33BF">
            <w:r>
              <w:t>-Where the Wild Things Are</w:t>
            </w:r>
          </w:p>
          <w:p w:rsidR="006C33BF" w:rsidRDefault="006C33BF" w:rsidP="006C33BF">
            <w:r>
              <w:t>-Why Did I Get Married Too</w:t>
            </w:r>
          </w:p>
          <w:p w:rsidR="006C33BF" w:rsidRDefault="006C33BF" w:rsidP="006C33BF">
            <w:r>
              <w:t>-Winnie the Pooh</w:t>
            </w:r>
          </w:p>
          <w:p w:rsidR="006C33BF" w:rsidRDefault="006C33BF" w:rsidP="006C33BF">
            <w:r>
              <w:t>-Wrath of the Titans</w:t>
            </w:r>
          </w:p>
          <w:p w:rsidR="006C33BF" w:rsidRDefault="006C33BF" w:rsidP="006C33BF">
            <w:r>
              <w:t>-X-Men Origins: Wolverine</w:t>
            </w:r>
          </w:p>
          <w:p w:rsidR="006C33BF" w:rsidRDefault="006C33BF" w:rsidP="006C33BF">
            <w:r>
              <w:t>-X-Men: First Class</w:t>
            </w:r>
          </w:p>
          <w:p w:rsidR="006C33BF" w:rsidRDefault="006C33BF" w:rsidP="006C33BF">
            <w:r>
              <w:t>-Year One</w:t>
            </w:r>
          </w:p>
          <w:p w:rsidR="006C33BF" w:rsidRDefault="006C33BF" w:rsidP="006C33BF">
            <w:r>
              <w:t>-Yes Man</w:t>
            </w:r>
          </w:p>
          <w:p w:rsidR="006C33BF" w:rsidRDefault="006C33BF" w:rsidP="006C33BF">
            <w:r>
              <w:t>-Yogi Bear</w:t>
            </w:r>
          </w:p>
          <w:p w:rsidR="006C33BF" w:rsidRDefault="006C33BF" w:rsidP="006C33BF">
            <w:r>
              <w:t>-You Again</w:t>
            </w:r>
          </w:p>
          <w:p w:rsidR="006C33BF" w:rsidRDefault="006C33BF" w:rsidP="006C33BF">
            <w:r>
              <w:t xml:space="preserve">-You Don't Mess With the </w:t>
            </w:r>
            <w:proofErr w:type="spellStart"/>
            <w:r>
              <w:t>Zohan</w:t>
            </w:r>
            <w:proofErr w:type="spellEnd"/>
          </w:p>
          <w:p w:rsidR="006C33BF" w:rsidRDefault="006C33BF" w:rsidP="006C33BF">
            <w:r>
              <w:t>-Your Highness</w:t>
            </w:r>
          </w:p>
          <w:p w:rsidR="006C33BF" w:rsidRDefault="006C33BF" w:rsidP="006C33BF">
            <w:r>
              <w:t>-Zack &amp; Miri Make A Porno</w:t>
            </w:r>
          </w:p>
          <w:p w:rsidR="006C33BF" w:rsidRDefault="006C33BF" w:rsidP="006C33BF">
            <w:r>
              <w:t>-</w:t>
            </w:r>
            <w:proofErr w:type="spellStart"/>
            <w:r>
              <w:t>Zombieland</w:t>
            </w:r>
            <w:proofErr w:type="spellEnd"/>
          </w:p>
          <w:p w:rsidR="006C33BF" w:rsidRDefault="006C33BF" w:rsidP="006C33BF">
            <w:r>
              <w:t>-Zookeeper</w:t>
            </w:r>
          </w:p>
          <w:p w:rsidR="006C33BF" w:rsidRDefault="006C33BF" w:rsidP="006C33BF">
            <w:r>
              <w:t>-</w:t>
            </w:r>
            <w:proofErr w:type="spellStart"/>
            <w:r>
              <w:t>Romona</w:t>
            </w:r>
            <w:proofErr w:type="spellEnd"/>
            <w:r>
              <w:t xml:space="preserve"> and </w:t>
            </w:r>
            <w:proofErr w:type="spellStart"/>
            <w:r>
              <w:t>Beezus</w:t>
            </w:r>
            <w:proofErr w:type="spellEnd"/>
          </w:p>
          <w:p w:rsidR="006C33BF" w:rsidRDefault="006C33BF" w:rsidP="006C33BF">
            <w:r>
              <w:t>-Terminator Salvation</w:t>
            </w:r>
          </w:p>
          <w:p w:rsidR="006C33BF" w:rsidRDefault="006C33BF" w:rsidP="001B0CF0">
            <w:r>
              <w:t>-Thor</w:t>
            </w:r>
          </w:p>
        </w:tc>
      </w:tr>
    </w:tbl>
    <w:p w:rsidR="006C33BF" w:rsidRDefault="006C33BF" w:rsidP="00C75A4F">
      <w:bookmarkStart w:id="0" w:name="_GoBack"/>
      <w:bookmarkEnd w:id="0"/>
    </w:p>
    <w:sectPr w:rsidR="006C3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3BF"/>
    <w:rsid w:val="000272E0"/>
    <w:rsid w:val="00164D7D"/>
    <w:rsid w:val="001B0CF0"/>
    <w:rsid w:val="00563256"/>
    <w:rsid w:val="006C33BF"/>
    <w:rsid w:val="00C066A2"/>
    <w:rsid w:val="00C75A4F"/>
    <w:rsid w:val="00CB47CD"/>
    <w:rsid w:val="00DA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089</Words>
  <Characters>621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7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 Gendall</dc:creator>
  <cp:lastModifiedBy>Phil Gendall</cp:lastModifiedBy>
  <cp:revision>6</cp:revision>
  <dcterms:created xsi:type="dcterms:W3CDTF">2015-10-22T22:00:00Z</dcterms:created>
  <dcterms:modified xsi:type="dcterms:W3CDTF">2015-10-22T22:25:00Z</dcterms:modified>
</cp:coreProperties>
</file>